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D253B" w14:textId="01CF32B9" w:rsidR="00C661DE" w:rsidRPr="00803E99" w:rsidRDefault="00C661DE" w:rsidP="00C661DE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Additional file 5</w:t>
      </w:r>
      <w:r w:rsidRPr="00803E99">
        <w:rPr>
          <w:b/>
          <w:color w:val="000000" w:themeColor="text1"/>
        </w:rPr>
        <w:t xml:space="preserve">: </w:t>
      </w:r>
      <w:r>
        <w:rPr>
          <w:b/>
          <w:color w:val="000000" w:themeColor="text1"/>
        </w:rPr>
        <w:t xml:space="preserve">Tables for </w:t>
      </w:r>
      <w:r w:rsidRPr="00803E99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Result</w:t>
      </w:r>
      <w:r w:rsidRPr="00803E99">
        <w:rPr>
          <w:b/>
          <w:color w:val="000000" w:themeColor="text1"/>
        </w:rPr>
        <w:t>s</w:t>
      </w:r>
    </w:p>
    <w:p w14:paraId="7F6EF791" w14:textId="0FEE0965" w:rsidR="00334C6B" w:rsidRPr="000943D4" w:rsidRDefault="00334C6B" w:rsidP="00334C6B">
      <w:pPr>
        <w:spacing w:line="280" w:lineRule="atLeast"/>
        <w:rPr>
          <w:rFonts w:eastAsia="HiraKakuProN-W3" w:cs="Helvetica"/>
          <w:b/>
          <w:kern w:val="0"/>
        </w:rPr>
      </w:pPr>
      <w:r w:rsidRPr="000943D4">
        <w:rPr>
          <w:rFonts w:eastAsia="HiraKakuProN-W3" w:cs="Helvetica" w:hint="eastAsia"/>
          <w:b/>
          <w:kern w:val="0"/>
        </w:rPr>
        <w:t xml:space="preserve">Table </w:t>
      </w:r>
      <w:r w:rsidR="00C661DE">
        <w:rPr>
          <w:rFonts w:eastAsia="HiraKakuProN-W3" w:cs="Helvetica"/>
          <w:b/>
          <w:kern w:val="0"/>
        </w:rPr>
        <w:t>S</w:t>
      </w:r>
      <w:r>
        <w:rPr>
          <w:rFonts w:eastAsia="HiraKakuProN-W3" w:cs="Helvetica" w:hint="eastAsia"/>
          <w:b/>
          <w:kern w:val="0"/>
        </w:rPr>
        <w:t>1</w:t>
      </w:r>
      <w:r w:rsidRPr="000943D4">
        <w:rPr>
          <w:rFonts w:eastAsia="HiraKakuProN-W3" w:cs="Helvetica" w:hint="eastAsia"/>
          <w:b/>
          <w:kern w:val="0"/>
        </w:rPr>
        <w:t xml:space="preserve">. </w:t>
      </w:r>
      <w:r w:rsidRPr="000943D4">
        <w:rPr>
          <w:rFonts w:eastAsia="HiraKakuProN-W3" w:cs="Helvetica"/>
          <w:b/>
          <w:kern w:val="0"/>
        </w:rPr>
        <w:t xml:space="preserve">Parameters values and derived quantities for </w:t>
      </w:r>
      <w:r w:rsidR="00362856">
        <w:rPr>
          <w:rFonts w:eastAsia="HiraKakuProN-W3" w:cs="Helvetica"/>
          <w:b/>
          <w:kern w:val="0"/>
        </w:rPr>
        <w:t>WT</w:t>
      </w:r>
      <w:r w:rsidR="00362856">
        <w:rPr>
          <w:rFonts w:eastAsia="HiraKakuProN-W3" w:cs="Helvetica" w:hint="eastAsia"/>
          <w:b/>
          <w:kern w:val="0"/>
        </w:rPr>
        <w:t xml:space="preserve"> </w:t>
      </w:r>
      <w:r w:rsidR="003F2EAF">
        <w:rPr>
          <w:rFonts w:eastAsia="HiraKakuProN-W3" w:cs="Helvetica" w:hint="eastAsia"/>
          <w:b/>
          <w:kern w:val="0"/>
        </w:rPr>
        <w:t>HIV-1</w:t>
      </w:r>
      <w:r w:rsidR="00362856">
        <w:rPr>
          <w:rFonts w:eastAsia="HiraKakuProN-W3" w:cs="Helvetica"/>
          <w:b/>
          <w:kern w:val="0"/>
        </w:rPr>
        <w:t>-</w:t>
      </w:r>
      <w:r w:rsidR="003F2EAF">
        <w:rPr>
          <w:rFonts w:eastAsia="HiraKakuProN-W3" w:cs="Helvetica" w:hint="eastAsia"/>
          <w:b/>
          <w:kern w:val="0"/>
        </w:rPr>
        <w:t>infected</w:t>
      </w:r>
      <w:r w:rsidRPr="000943D4">
        <w:rPr>
          <w:rFonts w:eastAsia="HiraKakuProN-W3" w:cs="Helvetica"/>
          <w:b/>
          <w:kern w:val="0"/>
        </w:rPr>
        <w:t xml:space="preserve"> humanized </w:t>
      </w:r>
      <w:r w:rsidR="00362856">
        <w:rPr>
          <w:rFonts w:eastAsia="HiraKakuProN-W3" w:cs="Helvetica"/>
          <w:b/>
          <w:kern w:val="0"/>
        </w:rPr>
        <w:t>mice</w:t>
      </w:r>
      <w:r w:rsidR="00362856" w:rsidRPr="000943D4">
        <w:rPr>
          <w:rFonts w:eastAsia="HiraKakuProN-W3" w:cs="Helvetica"/>
          <w:b/>
          <w:kern w:val="0"/>
        </w:rPr>
        <w:t xml:space="preserve"> </w:t>
      </w:r>
    </w:p>
    <w:tbl>
      <w:tblPr>
        <w:tblStyle w:val="af1"/>
        <w:tblW w:w="13047" w:type="dxa"/>
        <w:tblLayout w:type="fixed"/>
        <w:tblLook w:val="04A0" w:firstRow="1" w:lastRow="0" w:firstColumn="1" w:lastColumn="0" w:noHBand="0" w:noVBand="1"/>
      </w:tblPr>
      <w:tblGrid>
        <w:gridCol w:w="2041"/>
        <w:gridCol w:w="1701"/>
        <w:gridCol w:w="1814"/>
        <w:gridCol w:w="2721"/>
        <w:gridCol w:w="2498"/>
        <w:gridCol w:w="1136"/>
        <w:gridCol w:w="1136"/>
      </w:tblGrid>
      <w:tr w:rsidR="00E97497" w:rsidRPr="000943D4" w14:paraId="02265B9E" w14:textId="77777777" w:rsidTr="008772F2">
        <w:trPr>
          <w:trHeight w:val="57"/>
        </w:trPr>
        <w:tc>
          <w:tcPr>
            <w:tcW w:w="204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F1C6FA8" w14:textId="39EB15EC" w:rsidR="00457028" w:rsidRPr="008713BF" w:rsidRDefault="001B4A8F" w:rsidP="00E36DD4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/>
                <w:kern w:val="0"/>
              </w:rPr>
              <w:t>Mouse #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F47524" w14:textId="77777777" w:rsidR="00457028" w:rsidRPr="008713BF" w:rsidRDefault="00457028" w:rsidP="00E36DD4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T(0)</m:t>
                </m:r>
              </m:oMath>
            </m:oMathPara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3EE29D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V(0)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783EC3" w14:textId="572E5BA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β</m:t>
                </m:r>
              </m:oMath>
            </m:oMathPara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8C0E66" w14:textId="445C2F80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r</m:t>
                </m:r>
              </m:oMath>
            </m:oMathPara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113740" w14:textId="77777777" w:rsidR="00457028" w:rsidRPr="008713BF" w:rsidRDefault="00457028" w:rsidP="00E36DD4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δ</m:t>
                </m:r>
              </m:oMath>
            </m:oMathPara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813DB6" w14:textId="77777777" w:rsidR="00457028" w:rsidRPr="008713BF" w:rsidRDefault="00C6598A" w:rsidP="00E36DD4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KakuProN-W3" w:hAnsi="Cambria Math"/>
                        <w:i/>
                        <w:kern w:val="0"/>
                      </w:rPr>
                    </m:ctrlPr>
                  </m:sSubPr>
                  <m:e>
                    <m:r>
                      <w:rPr>
                        <w:rFonts w:ascii="Cambria Math" w:eastAsia="HiraKakuProN-W3" w:hAnsi="Cambria Math"/>
                        <w:kern w:val="0"/>
                      </w:rPr>
                      <m:t>R</m:t>
                    </m:r>
                  </m:e>
                  <m:sub>
                    <m:r>
                      <w:rPr>
                        <w:rFonts w:ascii="Cambria Math" w:eastAsia="HiraKakuProN-W3" w:hAnsi="Cambria Math"/>
                        <w:kern w:val="0"/>
                      </w:rPr>
                      <m:t>0</m:t>
                    </m:r>
                  </m:sub>
                </m:sSub>
              </m:oMath>
            </m:oMathPara>
          </w:p>
        </w:tc>
      </w:tr>
      <w:tr w:rsidR="00E97497" w:rsidRPr="000943D4" w14:paraId="0906B661" w14:textId="77777777" w:rsidTr="008772F2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49562B1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F7CCD0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cells/ml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790DFE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RNA copies/ml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34B011" w14:textId="17C5B1B8" w:rsidR="00457028" w:rsidRPr="008713BF" w:rsidRDefault="00457028" w:rsidP="00962502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</w:t>
            </w:r>
            <w:r>
              <w:rPr>
                <w:rFonts w:eastAsia="HiraKakuProN-W3" w:hint="eastAsia"/>
                <w:kern w:val="0"/>
              </w:rPr>
              <w:t>virion</w:t>
            </w:r>
            <w:r w:rsidRPr="008713BF">
              <w:rPr>
                <w:rFonts w:eastAsia="HiraKakuProN-W3" w:hint="eastAsia"/>
                <w:kern w:val="0"/>
              </w:rPr>
              <w:t>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 w:rsidR="00962502">
              <w:rPr>
                <w:rFonts w:eastAsia="HiraKakuProN-W3" w:hint="eastAsia"/>
                <w:kern w:val="0"/>
                <w:vertAlign w:val="superscript"/>
              </w:rPr>
              <w:t>7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54DFF6" w14:textId="0EBD52E4" w:rsidR="00457028" w:rsidRPr="008713BF" w:rsidRDefault="00457028" w:rsidP="00457028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c</w:t>
            </w:r>
            <w:r w:rsidRPr="008713BF">
              <w:rPr>
                <w:rFonts w:eastAsia="HiraKakuProN-W3" w:hint="eastAsia"/>
                <w:kern w:val="0"/>
              </w:rPr>
              <w:t>ell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6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20A860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E833B4" w14:textId="77777777" w:rsidR="00457028" w:rsidRPr="008713BF" w:rsidRDefault="00457028" w:rsidP="00E36DD4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---</w:t>
            </w:r>
          </w:p>
        </w:tc>
      </w:tr>
      <w:tr w:rsidR="00E97497" w:rsidRPr="000943D4" w14:paraId="1AF44E4B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F6D4B" w14:textId="77777777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0D014" w14:textId="1E720488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274273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B7671" w14:textId="79D3DAD1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2461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DA29D" w14:textId="15CFF78A" w:rsidR="00457028" w:rsidRPr="00047921" w:rsidRDefault="00942758" w:rsidP="00E36DD4">
            <w:pPr>
              <w:jc w:val="center"/>
            </w:pPr>
            <w:r w:rsidRPr="00047921">
              <w:t>1.02</w:t>
            </w: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4BA6C" w14:textId="38C7FEC7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4.45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09C58" w14:textId="5DF9F83F" w:rsidR="00457028" w:rsidRPr="00047921" w:rsidRDefault="00320F7D" w:rsidP="00E36DD4">
            <w:pPr>
              <w:jc w:val="center"/>
            </w:pPr>
            <w:r w:rsidRPr="00047921">
              <w:t>0.75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AD761" w14:textId="0C0185E9" w:rsidR="00457028" w:rsidRPr="00047921" w:rsidRDefault="00320F7D" w:rsidP="00E36DD4">
            <w:pPr>
              <w:jc w:val="center"/>
            </w:pPr>
            <w:r w:rsidRPr="00047921">
              <w:t>1.62</w:t>
            </w:r>
          </w:p>
        </w:tc>
      </w:tr>
      <w:tr w:rsidR="00E97497" w:rsidRPr="000943D4" w14:paraId="5AF968D2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C4560" w14:textId="77777777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E3B35" w14:textId="520522CD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48911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23718" w14:textId="39B75C1E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65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F563E" w14:textId="2ADA9D4A" w:rsidR="00457028" w:rsidRPr="00047921" w:rsidRDefault="00942758" w:rsidP="00457028">
            <w:pPr>
              <w:jc w:val="center"/>
            </w:pPr>
            <w:r w:rsidRPr="00047921">
              <w:t>0.32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37130" w14:textId="192996AB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3.3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9F343" w14:textId="720E9871" w:rsidR="00457028" w:rsidRPr="00047921" w:rsidRDefault="00320F7D" w:rsidP="00E36DD4">
            <w:pPr>
              <w:jc w:val="center"/>
            </w:pPr>
            <w:r w:rsidRPr="00047921">
              <w:t>0.5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62D5A" w14:textId="3C29C1DE" w:rsidR="00457028" w:rsidRPr="00047921" w:rsidRDefault="00320F7D" w:rsidP="00E36DD4">
            <w:pPr>
              <w:jc w:val="center"/>
            </w:pPr>
            <w:r w:rsidRPr="00047921">
              <w:t>2.83</w:t>
            </w:r>
          </w:p>
        </w:tc>
      </w:tr>
      <w:tr w:rsidR="00E97497" w:rsidRPr="000943D4" w14:paraId="3A36755A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71961" w14:textId="77777777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576F4" w14:textId="016256B7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9323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14AE0" w14:textId="67E12EDC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71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B80F3" w14:textId="201BB683" w:rsidR="00457028" w:rsidRPr="00047921" w:rsidRDefault="00942758" w:rsidP="00E36DD4">
            <w:pPr>
              <w:jc w:val="center"/>
            </w:pPr>
            <w:r w:rsidRPr="00047921">
              <w:t>12.</w:t>
            </w:r>
            <w:r w:rsidR="00457028" w:rsidRPr="00047921">
              <w:t>4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4E3EC" w14:textId="12F8283B" w:rsidR="00457028" w:rsidRPr="00047921" w:rsidRDefault="00457028" w:rsidP="00E36DD4">
            <w:pPr>
              <w:jc w:val="center"/>
              <w:rPr>
                <w:rFonts w:eastAsia="ＭＳ Ｐゴシック"/>
                <w:color w:val="000000"/>
              </w:rPr>
            </w:pPr>
            <w:r w:rsidRPr="00047921">
              <w:rPr>
                <w:rFonts w:eastAsia="ＭＳ Ｐゴシック"/>
                <w:color w:val="000000"/>
              </w:rPr>
              <w:t>12.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8BFF4" w14:textId="7D9D4A82" w:rsidR="00457028" w:rsidRPr="00047921" w:rsidRDefault="00320F7D" w:rsidP="00E36DD4">
            <w:pPr>
              <w:jc w:val="center"/>
            </w:pPr>
            <w:r w:rsidRPr="00047921">
              <w:t>0.3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8F124" w14:textId="7451133D" w:rsidR="00457028" w:rsidRPr="00047921" w:rsidRDefault="00320F7D" w:rsidP="00E36DD4">
            <w:pPr>
              <w:jc w:val="center"/>
            </w:pPr>
            <w:r w:rsidRPr="00047921">
              <w:t>3.88</w:t>
            </w:r>
          </w:p>
        </w:tc>
      </w:tr>
      <w:tr w:rsidR="00A75365" w:rsidRPr="000943D4" w14:paraId="01B46BA4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0C148" w14:textId="3B3B1697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4</w:t>
            </w:r>
            <w:r w:rsidR="001A6055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3BADB" w14:textId="05B84705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580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412E9" w14:textId="098937DA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79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28806" w14:textId="7030600A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2.00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AC097" w14:textId="0AE1422B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9.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B1E73" w14:textId="5E4ADD10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BE118" w14:textId="790FA45F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1.69</w:t>
            </w:r>
          </w:p>
        </w:tc>
      </w:tr>
      <w:tr w:rsidR="00A75365" w:rsidRPr="000943D4" w14:paraId="4644F063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2265C" w14:textId="6A2E767C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5</w:t>
            </w:r>
            <w:r w:rsidR="001A6055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6383E" w14:textId="74482E8A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061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8826D" w14:textId="102E49E4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84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C9F3B" w14:textId="5AD55691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4.37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B1AFD" w14:textId="4566CEFE" w:rsidR="00457028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3.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74A80" w14:textId="141FC9B5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21499" w14:textId="6821D07D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1.69</w:t>
            </w:r>
          </w:p>
        </w:tc>
      </w:tr>
      <w:tr w:rsidR="001A6055" w:rsidRPr="000943D4" w14:paraId="65FFE281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6E38C" w14:textId="13846611" w:rsidR="001A6055" w:rsidRPr="00047921" w:rsidRDefault="001A6055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6</w:t>
            </w:r>
            <w:r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46D0B" w14:textId="4A2A298E" w:rsidR="001A6055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661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80A26" w14:textId="2AC5357B" w:rsidR="001A6055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24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6F854" w14:textId="164F7C1D" w:rsidR="001A6055" w:rsidRPr="00047921" w:rsidRDefault="001A6055" w:rsidP="00E36DD4">
            <w:pPr>
              <w:jc w:val="center"/>
            </w:pPr>
            <w:r>
              <w:rPr>
                <w:rFonts w:hint="eastAsia"/>
              </w:rPr>
              <w:t>6.91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9CB15" w14:textId="7F793456" w:rsidR="001A6055" w:rsidRPr="00047921" w:rsidRDefault="001A6055" w:rsidP="00E36DD4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1.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0E175" w14:textId="028E1D50" w:rsidR="001A6055" w:rsidRPr="00047921" w:rsidRDefault="001A6055" w:rsidP="00E36DD4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636DF" w14:textId="04A5D3CC" w:rsidR="001A6055" w:rsidRPr="00047921" w:rsidRDefault="001A6055" w:rsidP="00E36DD4">
            <w:pPr>
              <w:jc w:val="center"/>
            </w:pPr>
            <w:r>
              <w:rPr>
                <w:rFonts w:hint="eastAsia"/>
              </w:rPr>
              <w:t>1.71</w:t>
            </w:r>
          </w:p>
        </w:tc>
      </w:tr>
      <w:tr w:rsidR="00A75365" w:rsidRPr="000943D4" w14:paraId="0C07DE18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60A47" w14:textId="594C46AF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7</w:t>
            </w:r>
            <w:r w:rsidR="001A6055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52386" w14:textId="14C785A7" w:rsidR="00457028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1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0D4CD" w14:textId="15ABDDE3" w:rsidR="00457028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07F62" w14:textId="049791D3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1.37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3B450" w14:textId="4EF51B56" w:rsidR="00457028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.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90F26" w14:textId="7BE1880B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6CD1E" w14:textId="626B794F" w:rsidR="00457028" w:rsidRPr="00047921" w:rsidRDefault="001A6055" w:rsidP="00E36DD4">
            <w:pPr>
              <w:jc w:val="center"/>
            </w:pPr>
            <w:r>
              <w:rPr>
                <w:rFonts w:hint="eastAsia"/>
              </w:rPr>
              <w:t>1.52</w:t>
            </w:r>
          </w:p>
        </w:tc>
      </w:tr>
      <w:tr w:rsidR="00E97497" w:rsidRPr="000943D4" w14:paraId="0A50C35D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FFFFC" w14:textId="0C7D6BC0" w:rsidR="00457028" w:rsidRPr="00047921" w:rsidRDefault="00457028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C220A" w14:textId="7B3A9B32" w:rsidR="00457028" w:rsidRPr="00047921" w:rsidRDefault="00457028" w:rsidP="00E36DD4">
            <w:pPr>
              <w:jc w:val="center"/>
              <w:rPr>
                <w:color w:val="000000"/>
              </w:rPr>
            </w:pPr>
            <w:r w:rsidRPr="00047921">
              <w:rPr>
                <w:color w:val="000000"/>
              </w:rPr>
              <w:t>30799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2BC04" w14:textId="4FCE2635" w:rsidR="00457028" w:rsidRPr="00047921" w:rsidRDefault="00457028" w:rsidP="00E36DD4">
            <w:pPr>
              <w:jc w:val="center"/>
              <w:rPr>
                <w:color w:val="000000"/>
              </w:rPr>
            </w:pPr>
            <w:r w:rsidRPr="00047921">
              <w:rPr>
                <w:color w:val="000000"/>
              </w:rPr>
              <w:t>224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3ABE2" w14:textId="01D8E83F" w:rsidR="00457028" w:rsidRPr="00047921" w:rsidRDefault="00457028" w:rsidP="00942758">
            <w:pPr>
              <w:jc w:val="center"/>
            </w:pPr>
            <w:r w:rsidRPr="00047921">
              <w:t>1</w:t>
            </w:r>
            <w:r w:rsidR="00942758" w:rsidRPr="00047921">
              <w:t>.0</w:t>
            </w:r>
            <w:r w:rsidRPr="00047921">
              <w:t>2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5F36A" w14:textId="79779423" w:rsidR="00457028" w:rsidRPr="00047921" w:rsidRDefault="00320F7D" w:rsidP="00E36DD4">
            <w:pPr>
              <w:jc w:val="center"/>
              <w:rPr>
                <w:color w:val="000000"/>
              </w:rPr>
            </w:pPr>
            <w:r w:rsidRPr="00047921">
              <w:rPr>
                <w:color w:val="000000"/>
              </w:rPr>
              <w:t>4.1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7FC14" w14:textId="4AB12B29" w:rsidR="00457028" w:rsidRPr="00047921" w:rsidRDefault="00320F7D" w:rsidP="00E36DD4">
            <w:pPr>
              <w:jc w:val="center"/>
            </w:pPr>
            <w:r w:rsidRPr="00047921">
              <w:t>0.6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E6B8C" w14:textId="1F4186B1" w:rsidR="00457028" w:rsidRPr="00047921" w:rsidRDefault="00320F7D" w:rsidP="00E36DD4">
            <w:pPr>
              <w:jc w:val="center"/>
            </w:pPr>
            <w:r w:rsidRPr="00047921">
              <w:t>2.07</w:t>
            </w:r>
          </w:p>
        </w:tc>
      </w:tr>
      <w:tr w:rsidR="001A6055" w:rsidRPr="000943D4" w14:paraId="52537977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4A161E1" w14:textId="11179F6D" w:rsidR="001A6055" w:rsidRPr="00047921" w:rsidRDefault="001A6055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34C79C" w14:textId="0BAE2040" w:rsidR="001A6055" w:rsidRPr="00047921" w:rsidRDefault="001A6055" w:rsidP="001A6055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9234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DA8177" w14:textId="0D56EC05" w:rsidR="001A6055" w:rsidRPr="00047921" w:rsidRDefault="001A6055" w:rsidP="001A6055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57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DBC1A2" w14:textId="24912630" w:rsidR="001A6055" w:rsidRPr="00047921" w:rsidRDefault="001A6055" w:rsidP="001A6055">
            <w:pPr>
              <w:jc w:val="center"/>
            </w:pPr>
            <w:r>
              <w:rPr>
                <w:rFonts w:hint="eastAsia"/>
              </w:rPr>
              <w:t>0.54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6595E0" w14:textId="271125AB" w:rsidR="001A6055" w:rsidRPr="00047921" w:rsidRDefault="001A6055" w:rsidP="001A6055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5.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336613" w14:textId="12ED9249" w:rsidR="001A6055" w:rsidRPr="00047921" w:rsidRDefault="001A6055" w:rsidP="001A6055">
            <w:pPr>
              <w:jc w:val="center"/>
            </w:pPr>
            <w:r>
              <w:rPr>
                <w:rFonts w:hint="eastAsia"/>
              </w:rPr>
              <w:t>0.7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5DFCD7A" w14:textId="59C67D5F" w:rsidR="001A6055" w:rsidRPr="00047921" w:rsidRDefault="001A6055" w:rsidP="001A6055">
            <w:pPr>
              <w:jc w:val="center"/>
            </w:pPr>
            <w:r>
              <w:rPr>
                <w:rFonts w:hint="eastAsia"/>
              </w:rPr>
              <w:t>1.79</w:t>
            </w:r>
          </w:p>
        </w:tc>
      </w:tr>
      <w:tr w:rsidR="00A75365" w:rsidRPr="000943D4" w14:paraId="3AD3FF3A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6287E3" w14:textId="412839CE" w:rsidR="00320F7D" w:rsidRPr="00047921" w:rsidRDefault="00320F7D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Mean</w:t>
            </w:r>
            <w:r w:rsidR="00942758" w:rsidRPr="00047921">
              <w:rPr>
                <w:rFonts w:eastAsia="ＭＳ Ｐゴシック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03F045" w14:textId="6C48409C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1680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257AFC" w14:textId="20EB3332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90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EBC8F3" w14:textId="652A3257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3.33</w:t>
            </w: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88DCFB" w14:textId="1F0E439B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2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9266B2" w14:textId="6068380A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7A8884" w14:textId="43269199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2.09</w:t>
            </w:r>
          </w:p>
        </w:tc>
      </w:tr>
      <w:tr w:rsidR="00A75365" w:rsidRPr="000943D4" w14:paraId="18FDBBCC" w14:textId="77777777" w:rsidTr="008772F2">
        <w:trPr>
          <w:trHeight w:val="57"/>
        </w:trPr>
        <w:tc>
          <w:tcPr>
            <w:tcW w:w="204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94080" w14:textId="782FEE21" w:rsidR="00320F7D" w:rsidRPr="00047921" w:rsidRDefault="00320F7D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S.D.</w:t>
            </w:r>
            <w:r w:rsidR="00942758" w:rsidRPr="00047921">
              <w:rPr>
                <w:rFonts w:eastAsia="ＭＳ Ｐゴシック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C1FA8" w14:textId="7A23BD2B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6804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72980" w14:textId="7D7D4171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9.3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007F0" w14:textId="33D73FD0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4.02</w:t>
            </w:r>
          </w:p>
        </w:tc>
        <w:tc>
          <w:tcPr>
            <w:tcW w:w="24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D665F" w14:textId="331E040C" w:rsidR="00320F7D" w:rsidRPr="00047921" w:rsidRDefault="001A6055" w:rsidP="00E36DD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CF85E" w14:textId="7EE90BDF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10E47" w14:textId="253AE498" w:rsidR="00320F7D" w:rsidRPr="00047921" w:rsidRDefault="001A6055" w:rsidP="00E36DD4">
            <w:pPr>
              <w:jc w:val="center"/>
            </w:pPr>
            <w:r>
              <w:rPr>
                <w:rFonts w:hint="eastAsia"/>
              </w:rPr>
              <w:t>0.78</w:t>
            </w:r>
          </w:p>
        </w:tc>
      </w:tr>
      <w:tr w:rsidR="00A75365" w:rsidRPr="000943D4" w14:paraId="75474C57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14:paraId="6767B1C7" w14:textId="100FB694" w:rsidR="00320F7D" w:rsidRPr="00047921" w:rsidRDefault="00320F7D" w:rsidP="00665BF0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All</w:t>
            </w:r>
            <w:r w:rsidR="00942758" w:rsidRPr="00047921">
              <w:rPr>
                <w:rFonts w:eastAsia="ＭＳ Ｐゴシック"/>
                <w:color w:val="000000"/>
                <w:vertAlign w:val="superscript"/>
              </w:rPr>
              <w:t>‡</w:t>
            </w:r>
            <w:r w:rsidRPr="00047921">
              <w:rPr>
                <w:rFonts w:eastAsia="HiraKakuProN-W3"/>
                <w:kern w:val="0"/>
              </w:rPr>
              <w:t xml:space="preserve"> : best fit valu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C208C" w14:textId="3F9CB1D8" w:rsidR="00320F7D" w:rsidRPr="00047921" w:rsidRDefault="00EF1364" w:rsidP="00E36DD4">
            <w:pPr>
              <w:jc w:val="center"/>
            </w:pPr>
            <w:r>
              <w:t>75880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95B00" w14:textId="103289BA" w:rsidR="00320F7D" w:rsidRPr="00047921" w:rsidRDefault="00EF1364" w:rsidP="00E36DD4">
            <w:pPr>
              <w:jc w:val="center"/>
            </w:pPr>
            <w:r>
              <w:t>1370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E73EC" w14:textId="74340E4D" w:rsidR="00320F7D" w:rsidRPr="00047921" w:rsidRDefault="00EF1364" w:rsidP="00E36DD4">
            <w:pPr>
              <w:jc w:val="center"/>
            </w:pPr>
            <w:r>
              <w:t>3.32</w:t>
            </w: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00A46" w14:textId="774D0671" w:rsidR="00320F7D" w:rsidRPr="00047921" w:rsidRDefault="00EF1364" w:rsidP="00E36DD4">
            <w:pPr>
              <w:jc w:val="center"/>
            </w:pPr>
            <w:r>
              <w:t>13.22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6CDCF" w14:textId="7E1DD263" w:rsidR="00320F7D" w:rsidRPr="00047921" w:rsidRDefault="00EF1364" w:rsidP="00E36DD4">
            <w:pPr>
              <w:jc w:val="center"/>
            </w:pPr>
            <w:r>
              <w:t>0.48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268C0" w14:textId="69976441" w:rsidR="00320F7D" w:rsidRPr="00047921" w:rsidRDefault="00F85F56" w:rsidP="00E36DD4">
            <w:pPr>
              <w:jc w:val="center"/>
            </w:pPr>
            <w:r>
              <w:t>2.09</w:t>
            </w:r>
          </w:p>
        </w:tc>
      </w:tr>
      <w:tr w:rsidR="00A75365" w:rsidRPr="000943D4" w14:paraId="75C055E5" w14:textId="77777777" w:rsidTr="008772F2">
        <w:trPr>
          <w:trHeight w:val="57"/>
        </w:trPr>
        <w:tc>
          <w:tcPr>
            <w:tcW w:w="2041" w:type="dxa"/>
            <w:tcBorders>
              <w:top w:val="single" w:sz="6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48A103" w14:textId="3BF95269" w:rsidR="00320F7D" w:rsidRPr="00047921" w:rsidRDefault="00320F7D" w:rsidP="00E36DD4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C55D039" w14:textId="560A078B" w:rsidR="00320F7D" w:rsidRPr="00047921" w:rsidRDefault="00A75365" w:rsidP="004C4CC9">
            <w:pPr>
              <w:jc w:val="center"/>
            </w:pPr>
            <w:r>
              <w:t>51850</w:t>
            </w:r>
            <w:r w:rsidR="005B7F60">
              <w:t>-</w:t>
            </w:r>
            <w:r>
              <w:t>10710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21F645" w14:textId="48BC9CEF" w:rsidR="00320F7D" w:rsidRPr="00047921" w:rsidRDefault="00A75365" w:rsidP="001A6055">
            <w:pPr>
              <w:jc w:val="center"/>
            </w:pPr>
            <w:r>
              <w:t>985</w:t>
            </w:r>
            <w:r w:rsidR="001A6055">
              <w:rPr>
                <w:rFonts w:hint="eastAsia"/>
              </w:rPr>
              <w:t>-</w:t>
            </w:r>
            <w:r>
              <w:t>207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D06E48" w14:textId="1EBE5517" w:rsidR="00320F7D" w:rsidRPr="00047921" w:rsidRDefault="00A75365" w:rsidP="004C4CC9">
            <w:pPr>
              <w:jc w:val="center"/>
            </w:pPr>
            <w:r>
              <w:t>1.10</w:t>
            </w:r>
            <w:r w:rsidR="001B2967">
              <w:t>-</w:t>
            </w:r>
            <w:r>
              <w:t>7.78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64A27C" w14:textId="6CB6DB0B" w:rsidR="00320F7D" w:rsidRPr="00047921" w:rsidRDefault="00A75365" w:rsidP="00E36DD4">
            <w:pPr>
              <w:jc w:val="center"/>
            </w:pPr>
            <w:r>
              <w:t>8.70</w:t>
            </w:r>
            <w:r w:rsidR="004C4CC9">
              <w:t>-</w:t>
            </w:r>
            <w:r>
              <w:t>28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BA2D77" w14:textId="6EB4F7A3" w:rsidR="00320F7D" w:rsidRPr="00047921" w:rsidRDefault="00A75365" w:rsidP="004C4CC9">
            <w:pPr>
              <w:jc w:val="center"/>
            </w:pPr>
            <w:r>
              <w:t>0.29</w:t>
            </w:r>
            <w:r w:rsidR="00E97497">
              <w:t>-</w:t>
            </w:r>
            <w:r>
              <w:t>1.2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6EED77" w14:textId="6767CF07" w:rsidR="00320F7D" w:rsidRPr="00047921" w:rsidRDefault="00A75365" w:rsidP="004C4CC9">
            <w:pPr>
              <w:jc w:val="center"/>
            </w:pPr>
            <w:r>
              <w:t>1.20</w:t>
            </w:r>
            <w:r w:rsidR="00E97497">
              <w:t>-</w:t>
            </w:r>
            <w:r>
              <w:t>2.73</w:t>
            </w:r>
          </w:p>
        </w:tc>
      </w:tr>
    </w:tbl>
    <w:p w14:paraId="5085BFD6" w14:textId="2EBC8D9C" w:rsidR="00734A17" w:rsidRPr="00942758" w:rsidRDefault="00734A17" w:rsidP="00734A17">
      <w:pPr>
        <w:spacing w:line="280" w:lineRule="atLeast"/>
        <w:rPr>
          <w:rFonts w:eastAsia="ＭＳ Ｐゴシック"/>
          <w:color w:val="000000"/>
        </w:rPr>
      </w:pPr>
      <w:r w:rsidRPr="001A6055">
        <w:rPr>
          <w:rFonts w:eastAsia="HiraKakuProN-W3" w:hint="eastAsia"/>
          <w:kern w:val="0"/>
          <w:vertAlign w:val="superscript"/>
        </w:rPr>
        <w:t>*</w:t>
      </w:r>
      <w:r>
        <w:rPr>
          <w:rFonts w:hint="eastAsia"/>
          <w:color w:val="000000" w:themeColor="text1"/>
        </w:rPr>
        <w:t xml:space="preserve">The death rate </w:t>
      </w:r>
      <w:r w:rsidR="00A64E3F">
        <w:rPr>
          <w:rFonts w:hint="eastAsia"/>
          <w:color w:val="000000" w:themeColor="text1"/>
        </w:rPr>
        <w:t xml:space="preserve">is fixed by </w:t>
      </w:r>
      <m:oMath>
        <m:r>
          <w:rPr>
            <w:rFonts w:ascii="Cambria Math" w:eastAsia="HiraKakuProN-W3" w:hAnsi="Cambria Math"/>
            <w:kern w:val="0"/>
          </w:rPr>
          <m:t>δ=0.60</m:t>
        </m:r>
      </m:oMath>
      <w:r w:rsidR="00A64E3F">
        <w:rPr>
          <w:rFonts w:hint="eastAsia"/>
          <w:kern w:val="0"/>
        </w:rPr>
        <w:t xml:space="preserve"> per day</w:t>
      </w:r>
      <w:r>
        <w:rPr>
          <w:rFonts w:hint="eastAsia"/>
          <w:color w:val="000000" w:themeColor="text1"/>
        </w:rPr>
        <w:t>.</w:t>
      </w:r>
    </w:p>
    <w:p w14:paraId="68549988" w14:textId="574FAC4A" w:rsidR="00734A17" w:rsidRPr="00942758" w:rsidRDefault="00734A17" w:rsidP="00734A17">
      <w:pPr>
        <w:spacing w:line="280" w:lineRule="atLeast"/>
        <w:rPr>
          <w:rFonts w:eastAsia="ＭＳ Ｐゴシック"/>
          <w:color w:val="000000"/>
        </w:rPr>
      </w:pPr>
      <w:r w:rsidRPr="00942758">
        <w:rPr>
          <w:rFonts w:eastAsia="ＭＳ Ｐゴシック"/>
          <w:color w:val="000000"/>
          <w:vertAlign w:val="superscript"/>
        </w:rPr>
        <w:t>†</w:t>
      </w:r>
      <w:r>
        <w:rPr>
          <w:rFonts w:hint="eastAsia"/>
          <w:color w:val="000000" w:themeColor="text1"/>
        </w:rPr>
        <w:t xml:space="preserve">Averaged value and standard deviation of the individual estimates of </w:t>
      </w:r>
      <w:r w:rsidR="00ED7BF2">
        <w:rPr>
          <w:color w:val="000000" w:themeColor="text1"/>
        </w:rPr>
        <w:t xml:space="preserve">mouse </w:t>
      </w:r>
      <w:r w:rsidR="001B4A8F">
        <w:rPr>
          <w:color w:val="000000" w:themeColor="text1"/>
        </w:rPr>
        <w:t>#</w:t>
      </w:r>
      <w:r>
        <w:rPr>
          <w:rFonts w:hint="eastAsia"/>
          <w:color w:val="000000" w:themeColor="text1"/>
        </w:rPr>
        <w:t xml:space="preserve">1, </w:t>
      </w:r>
      <w:r>
        <w:rPr>
          <w:color w:val="000000" w:themeColor="text1"/>
        </w:rPr>
        <w:t>…</w:t>
      </w:r>
      <w:r>
        <w:rPr>
          <w:rFonts w:hint="eastAsia"/>
          <w:color w:val="000000" w:themeColor="text1"/>
        </w:rPr>
        <w:t xml:space="preserve">, </w:t>
      </w:r>
      <w:r w:rsidR="001B4A8F">
        <w:rPr>
          <w:color w:val="000000" w:themeColor="text1"/>
        </w:rPr>
        <w:t>#</w:t>
      </w:r>
      <w:r>
        <w:rPr>
          <w:rFonts w:hint="eastAsia"/>
          <w:color w:val="000000" w:themeColor="text1"/>
        </w:rPr>
        <w:t>9.</w:t>
      </w:r>
    </w:p>
    <w:p w14:paraId="2B3553CE" w14:textId="26916D40" w:rsidR="00A64E3F" w:rsidRDefault="00334C6B" w:rsidP="00A23D97">
      <w:pPr>
        <w:spacing w:line="280" w:lineRule="atLeast"/>
        <w:rPr>
          <w:rFonts w:eastAsia="ＭＳ Ｐゴシック"/>
          <w:color w:val="000000"/>
          <w:vertAlign w:val="superscript"/>
        </w:rPr>
      </w:pPr>
      <w:r w:rsidRPr="00726084">
        <w:rPr>
          <w:rFonts w:eastAsia="ＭＳ Ｐゴシック"/>
          <w:color w:val="000000"/>
          <w:vertAlign w:val="superscript"/>
        </w:rPr>
        <w:t>‡</w:t>
      </w:r>
      <w:r>
        <w:rPr>
          <w:rFonts w:eastAsia="ＭＳ Ｐゴシック" w:hint="eastAsia"/>
          <w:color w:val="000000"/>
          <w:vertAlign w:val="superscript"/>
        </w:rPr>
        <w:t xml:space="preserve"> </w:t>
      </w:r>
      <w:r>
        <w:rPr>
          <w:rFonts w:eastAsia="HiraKakuProN-W3" w:hint="eastAsia"/>
        </w:rPr>
        <w:t>We used</w:t>
      </w:r>
      <w:r w:rsidR="00942758">
        <w:rPr>
          <w:rFonts w:eastAsia="HiraKakuProN-W3" w:hint="eastAsia"/>
        </w:rPr>
        <w:t xml:space="preserve"> </w:t>
      </w:r>
      <w:r w:rsidR="00047921" w:rsidRPr="00F61B39">
        <w:t xml:space="preserve">the </w:t>
      </w:r>
      <w:r w:rsidR="005B7F60">
        <w:t xml:space="preserve">whole </w:t>
      </w:r>
      <w:r w:rsidR="00047921" w:rsidRPr="00F61B39">
        <w:t>data</w:t>
      </w:r>
      <w:r w:rsidR="00047921">
        <w:rPr>
          <w:rFonts w:hint="eastAsia"/>
        </w:rPr>
        <w:t xml:space="preserve"> of the </w:t>
      </w:r>
      <w:r w:rsidR="00047921" w:rsidRPr="00E10728">
        <w:rPr>
          <w:rFonts w:eastAsia="HiraKakuProN-W3" w:cs="Helvetica" w:hint="eastAsia"/>
          <w:color w:val="000000" w:themeColor="text1"/>
          <w:kern w:val="0"/>
        </w:rPr>
        <w:t>CD4</w:t>
      </w:r>
      <w:r w:rsidR="00047921" w:rsidRPr="00E10728">
        <w:rPr>
          <w:rFonts w:eastAsia="HiraKakuProN-W3" w:cs="Helvetica" w:hint="eastAsia"/>
          <w:color w:val="000000" w:themeColor="text1"/>
          <w:kern w:val="0"/>
          <w:vertAlign w:val="superscript"/>
        </w:rPr>
        <w:t>+</w:t>
      </w:r>
      <w:r w:rsidR="00047921" w:rsidRPr="00E10728">
        <w:rPr>
          <w:rFonts w:eastAsia="HiraKakuProN-W3" w:cs="Helvetica" w:hint="eastAsia"/>
          <w:color w:val="000000" w:themeColor="text1"/>
          <w:kern w:val="0"/>
        </w:rPr>
        <w:t xml:space="preserve"> T cel</w:t>
      </w:r>
      <w:r w:rsidR="00047921">
        <w:rPr>
          <w:rFonts w:eastAsia="HiraKakuProN-W3" w:cs="Helvetica" w:hint="eastAsia"/>
          <w:color w:val="000000" w:themeColor="text1"/>
          <w:kern w:val="0"/>
        </w:rPr>
        <w:t>l and viral load</w:t>
      </w:r>
      <w:r w:rsidR="00047921" w:rsidRPr="00F61B39">
        <w:t xml:space="preserve"> from </w:t>
      </w:r>
      <w:r w:rsidR="00047921" w:rsidRPr="00F61B39">
        <w:rPr>
          <w:rFonts w:hint="eastAsia"/>
        </w:rPr>
        <w:t>the 9</w:t>
      </w:r>
      <w:r w:rsidR="00047921">
        <w:rPr>
          <w:rFonts w:hint="eastAsia"/>
        </w:rPr>
        <w:t xml:space="preserve"> infected mice with </w:t>
      </w:r>
      <w:r w:rsidR="001B4A8F">
        <w:t>WT</w:t>
      </w:r>
      <w:r w:rsidR="001B4A8F">
        <w:rPr>
          <w:rFonts w:hint="eastAsia"/>
        </w:rPr>
        <w:t xml:space="preserve"> </w:t>
      </w:r>
      <w:r w:rsidR="00047921">
        <w:rPr>
          <w:color w:val="000000" w:themeColor="text1"/>
        </w:rPr>
        <w:t>HIV-1</w:t>
      </w:r>
      <w:r>
        <w:rPr>
          <w:rFonts w:eastAsia="HiraKakuProN-W3" w:hint="eastAsia"/>
        </w:rPr>
        <w:t>.</w:t>
      </w:r>
      <w:r w:rsidR="00A23D97">
        <w:rPr>
          <w:rFonts w:eastAsia="ＭＳ Ｐゴシック"/>
          <w:color w:val="000000"/>
          <w:vertAlign w:val="superscript"/>
        </w:rPr>
        <w:br w:type="page"/>
      </w:r>
    </w:p>
    <w:p w14:paraId="04CB1D2D" w14:textId="375F4C9F" w:rsidR="00047921" w:rsidRPr="000943D4" w:rsidRDefault="00047921" w:rsidP="00047921">
      <w:pPr>
        <w:spacing w:line="280" w:lineRule="atLeast"/>
        <w:rPr>
          <w:rFonts w:eastAsia="HiraKakuProN-W3" w:cs="Helvetica"/>
          <w:b/>
          <w:kern w:val="0"/>
        </w:rPr>
      </w:pPr>
      <w:r w:rsidRPr="000943D4">
        <w:rPr>
          <w:rFonts w:eastAsia="HiraKakuProN-W3" w:cs="Helvetica" w:hint="eastAsia"/>
          <w:b/>
          <w:kern w:val="0"/>
        </w:rPr>
        <w:lastRenderedPageBreak/>
        <w:t xml:space="preserve">Table </w:t>
      </w:r>
      <w:r w:rsidR="00C661DE">
        <w:rPr>
          <w:rFonts w:eastAsia="HiraKakuProN-W3" w:cs="Helvetica"/>
          <w:b/>
          <w:kern w:val="0"/>
        </w:rPr>
        <w:t>S</w:t>
      </w:r>
      <w:r>
        <w:rPr>
          <w:rFonts w:eastAsia="HiraKakuProN-W3" w:cs="Helvetica" w:hint="eastAsia"/>
          <w:b/>
          <w:kern w:val="0"/>
        </w:rPr>
        <w:t>2</w:t>
      </w:r>
      <w:r w:rsidRPr="000943D4">
        <w:rPr>
          <w:rFonts w:eastAsia="HiraKakuProN-W3" w:cs="Helvetica" w:hint="eastAsia"/>
          <w:b/>
          <w:kern w:val="0"/>
        </w:rPr>
        <w:t xml:space="preserve">. </w:t>
      </w:r>
      <w:r w:rsidRPr="000943D4">
        <w:rPr>
          <w:rFonts w:eastAsia="HiraKakuProN-W3" w:cs="Helvetica"/>
          <w:b/>
          <w:kern w:val="0"/>
        </w:rPr>
        <w:t xml:space="preserve">Parameters values and derived quantities for </w:t>
      </w:r>
      <w:r>
        <w:rPr>
          <w:rFonts w:eastAsia="HiraKakuProN-W3" w:cs="Helvetica" w:hint="eastAsia"/>
          <w:b/>
          <w:kern w:val="0"/>
        </w:rPr>
        <w:t>HIV-1</w:t>
      </w:r>
      <w:r w:rsidRPr="00047921">
        <w:rPr>
          <w:rFonts w:eastAsia="HiraKakuProN-W3"/>
          <w:b/>
          <w:kern w:val="0"/>
        </w:rPr>
        <w:t>Δ</w:t>
      </w:r>
      <w:r w:rsidRPr="00047921">
        <w:rPr>
          <w:rFonts w:eastAsia="HiraKakuProN-W3" w:hint="eastAsia"/>
          <w:b/>
          <w:i/>
          <w:kern w:val="0"/>
        </w:rPr>
        <w:t>vpu</w:t>
      </w:r>
      <w:r w:rsidR="00F502E8">
        <w:rPr>
          <w:rFonts w:eastAsia="HiraKakuProN-W3" w:cs="Helvetica"/>
          <w:b/>
          <w:kern w:val="0"/>
        </w:rPr>
        <w:t>-</w:t>
      </w:r>
      <w:r>
        <w:rPr>
          <w:rFonts w:eastAsia="HiraKakuProN-W3" w:cs="Helvetica" w:hint="eastAsia"/>
          <w:b/>
          <w:kern w:val="0"/>
        </w:rPr>
        <w:t>infected</w:t>
      </w:r>
      <w:r w:rsidRPr="000943D4">
        <w:rPr>
          <w:rFonts w:eastAsia="HiraKakuProN-W3" w:cs="Helvetica"/>
          <w:b/>
          <w:kern w:val="0"/>
        </w:rPr>
        <w:t xml:space="preserve"> humanized </w:t>
      </w:r>
      <w:r w:rsidR="00F502E8">
        <w:rPr>
          <w:rFonts w:eastAsia="HiraKakuProN-W3" w:cs="Helvetica"/>
          <w:b/>
          <w:kern w:val="0"/>
        </w:rPr>
        <w:t>mice</w:t>
      </w:r>
    </w:p>
    <w:tbl>
      <w:tblPr>
        <w:tblStyle w:val="af1"/>
        <w:tblW w:w="13050" w:type="dxa"/>
        <w:tblLook w:val="04A0" w:firstRow="1" w:lastRow="0" w:firstColumn="1" w:lastColumn="0" w:noHBand="0" w:noVBand="1"/>
      </w:tblPr>
      <w:tblGrid>
        <w:gridCol w:w="2041"/>
        <w:gridCol w:w="1701"/>
        <w:gridCol w:w="1814"/>
        <w:gridCol w:w="2721"/>
        <w:gridCol w:w="2501"/>
        <w:gridCol w:w="1136"/>
        <w:gridCol w:w="1136"/>
      </w:tblGrid>
      <w:tr w:rsidR="00047921" w:rsidRPr="000943D4" w14:paraId="4B4EAEF4" w14:textId="77777777" w:rsidTr="008772F2">
        <w:trPr>
          <w:trHeight w:val="57"/>
        </w:trPr>
        <w:tc>
          <w:tcPr>
            <w:tcW w:w="204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F2B0D1A" w14:textId="5E0B3764" w:rsidR="00047921" w:rsidRPr="008713BF" w:rsidRDefault="001B4A8F" w:rsidP="00ED0A5C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/>
                <w:kern w:val="0"/>
              </w:rPr>
              <w:t>Mouse #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A2A2C5" w14:textId="77777777" w:rsidR="00047921" w:rsidRPr="008713BF" w:rsidRDefault="00047921" w:rsidP="00ED0A5C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T(0)</m:t>
                </m:r>
              </m:oMath>
            </m:oMathPara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4B30DD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V(0)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9E6B33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β</m:t>
                </m:r>
              </m:oMath>
            </m:oMathPara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833FFF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r</m:t>
                </m:r>
              </m:oMath>
            </m:oMathPara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3AE384" w14:textId="77777777" w:rsidR="00047921" w:rsidRPr="008713BF" w:rsidRDefault="00047921" w:rsidP="00ED0A5C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δ</m:t>
                </m:r>
              </m:oMath>
            </m:oMathPara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371C8A" w14:textId="77777777" w:rsidR="00047921" w:rsidRPr="008713BF" w:rsidRDefault="00C6598A" w:rsidP="00ED0A5C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KakuProN-W3" w:hAnsi="Cambria Math"/>
                        <w:i/>
                        <w:kern w:val="0"/>
                      </w:rPr>
                    </m:ctrlPr>
                  </m:sSubPr>
                  <m:e>
                    <m:r>
                      <w:rPr>
                        <w:rFonts w:ascii="Cambria Math" w:eastAsia="HiraKakuProN-W3" w:hAnsi="Cambria Math"/>
                        <w:kern w:val="0"/>
                      </w:rPr>
                      <m:t>R</m:t>
                    </m:r>
                  </m:e>
                  <m:sub>
                    <m:r>
                      <w:rPr>
                        <w:rFonts w:ascii="Cambria Math" w:eastAsia="HiraKakuProN-W3" w:hAnsi="Cambria Math"/>
                        <w:kern w:val="0"/>
                      </w:rPr>
                      <m:t>0</m:t>
                    </m:r>
                  </m:sub>
                </m:sSub>
              </m:oMath>
            </m:oMathPara>
          </w:p>
        </w:tc>
      </w:tr>
      <w:tr w:rsidR="00047921" w:rsidRPr="000943D4" w14:paraId="0AA4E792" w14:textId="77777777" w:rsidTr="008772F2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49A91CC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D7F9B4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cells/ml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9349E0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RNA copies/ml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860E42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</w:t>
            </w:r>
            <w:r>
              <w:rPr>
                <w:rFonts w:eastAsia="HiraKakuProN-W3" w:hint="eastAsia"/>
                <w:kern w:val="0"/>
              </w:rPr>
              <w:t>virion</w:t>
            </w:r>
            <w:r w:rsidRPr="008713BF">
              <w:rPr>
                <w:rFonts w:eastAsia="HiraKakuProN-W3" w:hint="eastAsia"/>
                <w:kern w:val="0"/>
              </w:rPr>
              <w:t>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7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DDEBCA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c</w:t>
            </w:r>
            <w:r w:rsidRPr="008713BF">
              <w:rPr>
                <w:rFonts w:eastAsia="HiraKakuProN-W3" w:hint="eastAsia"/>
                <w:kern w:val="0"/>
              </w:rPr>
              <w:t>ell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bookmarkStart w:id="0" w:name="_GoBack"/>
            <w:bookmarkEnd w:id="0"/>
            <w:r w:rsidRPr="008713BF">
              <w:rPr>
                <w:rFonts w:eastAsia="HiraKakuProN-W3" w:hint="eastAsia"/>
                <w:kern w:val="0"/>
                <w:vertAlign w:val="superscript"/>
              </w:rPr>
              <w:t>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6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ABA137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5485FD" w14:textId="77777777" w:rsidR="00047921" w:rsidRPr="008713BF" w:rsidRDefault="00047921" w:rsidP="00ED0A5C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---</w:t>
            </w:r>
          </w:p>
        </w:tc>
      </w:tr>
      <w:tr w:rsidR="004B454E" w:rsidRPr="000943D4" w14:paraId="7D4D8915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48967" w14:textId="029A9233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 w:rsidRPr="00457028">
              <w:rPr>
                <w:rFonts w:eastAsia="HiraKakuProN-W3"/>
                <w:kern w:val="0"/>
              </w:rPr>
              <w:t>1</w:t>
            </w:r>
            <w:r>
              <w:rPr>
                <w:rFonts w:eastAsia="HiraKakuProN-W3" w:hint="eastAsia"/>
                <w:kern w:val="0"/>
              </w:rPr>
              <w:t>0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82B8F" w14:textId="4130BCDE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80579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BB915" w14:textId="26740BD9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90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833F2" w14:textId="48A621ED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6.45</w:t>
            </w: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D922C" w14:textId="7C36E349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.06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D71DC" w14:textId="7BB00684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55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5D085" w14:textId="6992099A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99</w:t>
            </w:r>
          </w:p>
        </w:tc>
      </w:tr>
      <w:tr w:rsidR="004B454E" w:rsidRPr="000943D4" w14:paraId="1C06BF97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0D3C1" w14:textId="14E7D693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1</w:t>
            </w:r>
            <w:r w:rsidR="00753B86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866F6" w14:textId="79BC0253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0631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2A8A9" w14:textId="66A1A53A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73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D2533" w14:textId="5EBB0AD5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3.00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8EC24" w14:textId="16A2DF75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.9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82061" w14:textId="25C74EAE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F1A75" w14:textId="7F34C5FB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71</w:t>
            </w:r>
          </w:p>
        </w:tc>
      </w:tr>
      <w:tr w:rsidR="004B454E" w:rsidRPr="000943D4" w14:paraId="6F93E9C4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0C977" w14:textId="7D3F95A8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DAA41" w14:textId="7F8E79D6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0215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95927" w14:textId="1FB4205A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43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E0955" w14:textId="5ACA9061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1.86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8C564" w14:textId="433CB546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.1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95A0E" w14:textId="78C5665E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6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0A4ED" w14:textId="2F475FF5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86</w:t>
            </w:r>
          </w:p>
        </w:tc>
      </w:tr>
      <w:tr w:rsidR="00047921" w:rsidRPr="000943D4" w14:paraId="362F548E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C03F5" w14:textId="11E1A5D4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09C4D" w14:textId="74D216F4" w:rsidR="00047921" w:rsidRPr="00047921" w:rsidRDefault="00047921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4850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92F0E" w14:textId="4B99429B" w:rsidR="00047921" w:rsidRPr="00047921" w:rsidRDefault="00047921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0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F1A4F" w14:textId="67B19817" w:rsidR="00047921" w:rsidRPr="00047921" w:rsidRDefault="00047921" w:rsidP="00ED0A5C">
            <w:pPr>
              <w:jc w:val="center"/>
            </w:pPr>
            <w:r>
              <w:rPr>
                <w:rFonts w:hint="eastAsia"/>
              </w:rPr>
              <w:t>0.7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10397" w14:textId="2E6150A4" w:rsidR="00047921" w:rsidRPr="00047921" w:rsidRDefault="00047921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5.6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3AF37" w14:textId="5F7AD05B" w:rsidR="00047921" w:rsidRPr="00047921" w:rsidRDefault="00047921" w:rsidP="00ED0A5C">
            <w:pPr>
              <w:jc w:val="center"/>
            </w:pPr>
            <w:r>
              <w:rPr>
                <w:rFonts w:hint="eastAsia"/>
              </w:rPr>
              <w:t>0.7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5B861" w14:textId="06E236B6" w:rsidR="00047921" w:rsidRPr="00047921" w:rsidRDefault="00047921" w:rsidP="00ED0A5C">
            <w:pPr>
              <w:jc w:val="center"/>
            </w:pPr>
            <w:r>
              <w:rPr>
                <w:rFonts w:hint="eastAsia"/>
              </w:rPr>
              <w:t>1.99</w:t>
            </w:r>
          </w:p>
        </w:tc>
      </w:tr>
      <w:tr w:rsidR="00047921" w:rsidRPr="000943D4" w14:paraId="2CECFF44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B93F7" w14:textId="005D55FC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4</w:t>
            </w:r>
            <w:r w:rsidR="00753B86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85667" w14:textId="301B8AB8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655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787EE" w14:textId="4A0D4C68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4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69F7B" w14:textId="15CB9189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6.6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132B6" w14:textId="4878BF65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3.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341B6" w14:textId="6BE63FD9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CDBE7" w14:textId="55842450" w:rsidR="00047921" w:rsidRPr="00047921" w:rsidRDefault="00047921" w:rsidP="00753B86">
            <w:pPr>
              <w:jc w:val="center"/>
            </w:pPr>
            <w:r>
              <w:rPr>
                <w:rFonts w:hint="eastAsia"/>
              </w:rPr>
              <w:t>1.</w:t>
            </w:r>
            <w:r w:rsidR="00753B86">
              <w:rPr>
                <w:rFonts w:hint="eastAsia"/>
              </w:rPr>
              <w:t>54</w:t>
            </w:r>
          </w:p>
        </w:tc>
      </w:tr>
      <w:tr w:rsidR="004B454E" w:rsidRPr="000943D4" w14:paraId="7FF7F0A5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99F15" w14:textId="654B4A15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5</w:t>
            </w:r>
            <w:r w:rsidR="00753B86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8B820" w14:textId="10C3AEE1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066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C991D" w14:textId="642D945E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52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AC02D" w14:textId="3AD0065D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18.2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B8BF7" w14:textId="49A0C12E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0.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541BF" w14:textId="4BA3F4CF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80D02" w14:textId="5831BCC6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38</w:t>
            </w:r>
          </w:p>
        </w:tc>
      </w:tr>
      <w:tr w:rsidR="004B454E" w:rsidRPr="000943D4" w14:paraId="0C02B0BA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7F1DC" w14:textId="4EAF2EC4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6</w:t>
            </w:r>
            <w:r w:rsidR="00753B86" w:rsidRPr="001A6055">
              <w:rPr>
                <w:rFonts w:eastAsia="HiraKakuProN-W3" w:hint="eastAsia"/>
                <w:kern w:val="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671CB" w14:textId="64141227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47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84FA9" w14:textId="6860E9C3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4FB36" w14:textId="74007D88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5.12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600FD" w14:textId="57D96F2F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0B07E" w14:textId="7563C163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FAFA9" w14:textId="5EBE682B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73</w:t>
            </w:r>
          </w:p>
        </w:tc>
      </w:tr>
      <w:tr w:rsidR="004B454E" w:rsidRPr="000943D4" w14:paraId="21FCE3E7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28A3D" w14:textId="5D368C6E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E289E" w14:textId="4081B5F2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009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902CC" w14:textId="47D2D8A2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46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D3E4C" w14:textId="777CDC78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1.09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BE2EB" w14:textId="499BAE9A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D2E35" w14:textId="4569839F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2831E" w14:textId="0B1CD689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60</w:t>
            </w:r>
          </w:p>
        </w:tc>
      </w:tr>
      <w:tr w:rsidR="004B454E" w:rsidRPr="000943D4" w14:paraId="1F02BCD9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ACAE1" w14:textId="16D94FC4" w:rsidR="00047921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5E976" w14:textId="1F92594D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16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A37E5" w14:textId="3B38F681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1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F38D7" w14:textId="6EC36E67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4521D" w14:textId="0EEB4ABA" w:rsidR="00047921" w:rsidRPr="00047921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F23B6" w14:textId="0FC0AE63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9DCA6" w14:textId="3D32895F" w:rsidR="00047921" w:rsidRPr="00047921" w:rsidRDefault="00753B86" w:rsidP="00ED0A5C">
            <w:pPr>
              <w:jc w:val="center"/>
            </w:pPr>
            <w:r>
              <w:rPr>
                <w:rFonts w:hint="eastAsia"/>
              </w:rPr>
              <w:t>1.10</w:t>
            </w:r>
          </w:p>
        </w:tc>
      </w:tr>
      <w:tr w:rsidR="00047921" w:rsidRPr="000943D4" w14:paraId="332A7123" w14:textId="77777777" w:rsidTr="008772F2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DBFCBC3" w14:textId="0D7AE525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F8F68B" w14:textId="7E9F12C0" w:rsidR="00047921" w:rsidRPr="00047921" w:rsidRDefault="0058220A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9125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7171255" w14:textId="72377EBD" w:rsidR="00047921" w:rsidRPr="00047921" w:rsidRDefault="00047921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10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B270692" w14:textId="79287090" w:rsidR="00047921" w:rsidRPr="00047921" w:rsidRDefault="0058220A" w:rsidP="00ED0A5C">
            <w:pPr>
              <w:jc w:val="center"/>
            </w:pPr>
            <w:r>
              <w:rPr>
                <w:rFonts w:hint="eastAsia"/>
              </w:rPr>
              <w:t>2.71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33D1A7" w14:textId="5650389B" w:rsidR="00047921" w:rsidRPr="00047921" w:rsidRDefault="00047921" w:rsidP="00ED0A5C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1.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FEB981" w14:textId="4180ADF8" w:rsidR="00047921" w:rsidRPr="00047921" w:rsidRDefault="00047921" w:rsidP="00ED0A5C">
            <w:pPr>
              <w:jc w:val="center"/>
            </w:pPr>
            <w:r>
              <w:rPr>
                <w:rFonts w:hint="eastAsia"/>
              </w:rPr>
              <w:t>0.4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1F486F" w14:textId="4D865ADE" w:rsidR="00047921" w:rsidRPr="00047921" w:rsidRDefault="00047921" w:rsidP="00ED0A5C">
            <w:pPr>
              <w:jc w:val="center"/>
            </w:pPr>
            <w:r>
              <w:rPr>
                <w:rFonts w:hint="eastAsia"/>
              </w:rPr>
              <w:t>2.32</w:t>
            </w:r>
          </w:p>
        </w:tc>
      </w:tr>
      <w:tr w:rsidR="004B454E" w:rsidRPr="000943D4" w14:paraId="767AFDE2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4328FF" w14:textId="77777777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 w:rsidRPr="00457028">
              <w:rPr>
                <w:rFonts w:eastAsia="HiraKakuProN-W3"/>
                <w:kern w:val="0"/>
              </w:rPr>
              <w:t>Mean</w:t>
            </w:r>
            <w:r w:rsidRPr="00942758">
              <w:rPr>
                <w:rFonts w:eastAsia="ＭＳ Ｐゴシック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88C44E" w14:textId="3A59505A" w:rsidR="00047921" w:rsidRPr="00457028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9377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DFE657" w14:textId="2AA8FB92" w:rsidR="00047921" w:rsidRPr="00457028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69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9450C6" w14:textId="16E44F1A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4.68</w:t>
            </w: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EBAC79" w14:textId="2E7C7A08" w:rsidR="00047921" w:rsidRPr="00457028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5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44710E" w14:textId="7EEC1F11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B1EA6B" w14:textId="176F9970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1.72</w:t>
            </w:r>
          </w:p>
        </w:tc>
      </w:tr>
      <w:tr w:rsidR="004B454E" w:rsidRPr="000943D4" w14:paraId="2B39933F" w14:textId="77777777" w:rsidTr="008772F2">
        <w:trPr>
          <w:trHeight w:val="57"/>
        </w:trPr>
        <w:tc>
          <w:tcPr>
            <w:tcW w:w="204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AC055" w14:textId="77777777" w:rsidR="00047921" w:rsidRPr="00457028" w:rsidRDefault="00047921" w:rsidP="00665BF0">
            <w:pPr>
              <w:jc w:val="center"/>
              <w:rPr>
                <w:rFonts w:eastAsia="HiraKakuProN-W3"/>
                <w:kern w:val="0"/>
              </w:rPr>
            </w:pPr>
            <w:r w:rsidRPr="00457028">
              <w:rPr>
                <w:rFonts w:eastAsia="HiraKakuProN-W3"/>
                <w:kern w:val="0"/>
              </w:rPr>
              <w:t>S.D.</w:t>
            </w:r>
            <w:r w:rsidRPr="00942758">
              <w:rPr>
                <w:rFonts w:eastAsia="ＭＳ Ｐゴシック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1790A" w14:textId="3150D881" w:rsidR="0058220A" w:rsidRPr="00457028" w:rsidRDefault="0058220A" w:rsidP="0058220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081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D274A" w14:textId="64E30080" w:rsidR="00047921" w:rsidRPr="00457028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32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8ED45" w14:textId="6291B4C8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5.24</w:t>
            </w:r>
          </w:p>
        </w:tc>
        <w:tc>
          <w:tcPr>
            <w:tcW w:w="25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32A0F" w14:textId="74CFC6F3" w:rsidR="00047921" w:rsidRPr="00457028" w:rsidRDefault="0058220A" w:rsidP="00ED0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43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171EA" w14:textId="25F4320F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0.14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C1BF7" w14:textId="200BF3B2" w:rsidR="00047921" w:rsidRPr="00457028" w:rsidRDefault="0058220A" w:rsidP="00ED0A5C">
            <w:pPr>
              <w:jc w:val="center"/>
            </w:pPr>
            <w:r>
              <w:rPr>
                <w:rFonts w:hint="eastAsia"/>
              </w:rPr>
              <w:t>0.35</w:t>
            </w:r>
          </w:p>
        </w:tc>
      </w:tr>
      <w:tr w:rsidR="004B454E" w:rsidRPr="000943D4" w14:paraId="4C527BC9" w14:textId="77777777" w:rsidTr="008772F2">
        <w:trPr>
          <w:trHeight w:val="57"/>
        </w:trPr>
        <w:tc>
          <w:tcPr>
            <w:tcW w:w="2041" w:type="dxa"/>
            <w:tcBorders>
              <w:top w:val="single" w:sz="18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14:paraId="5AD29A6C" w14:textId="3D71B11F" w:rsidR="00CD57E8" w:rsidRPr="001D3407" w:rsidRDefault="00CD57E8" w:rsidP="00ED0A5C">
            <w:pPr>
              <w:jc w:val="center"/>
              <w:rPr>
                <w:rFonts w:eastAsia="HiraKakuProN-W3"/>
                <w:kern w:val="0"/>
              </w:rPr>
            </w:pPr>
            <w:r w:rsidRPr="001D3407">
              <w:rPr>
                <w:rFonts w:eastAsia="HiraKakuProN-W3"/>
                <w:kern w:val="0"/>
              </w:rPr>
              <w:t>All</w:t>
            </w:r>
            <w:r w:rsidRPr="001D3407">
              <w:rPr>
                <w:rFonts w:eastAsia="ＭＳ Ｐゴシック"/>
                <w:color w:val="000000"/>
                <w:vertAlign w:val="superscript"/>
              </w:rPr>
              <w:t>‡</w:t>
            </w:r>
            <w:r w:rsidRPr="001D3407">
              <w:rPr>
                <w:rFonts w:eastAsia="HiraKakuProN-W3"/>
                <w:kern w:val="0"/>
              </w:rPr>
              <w:t xml:space="preserve"> : best fit valu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B0676" w14:textId="01C3AF7D" w:rsidR="00CD57E8" w:rsidRPr="001D3407" w:rsidRDefault="00EF1364" w:rsidP="00ED0A5C">
            <w:pPr>
              <w:jc w:val="center"/>
            </w:pPr>
            <w:r w:rsidRPr="001D3407">
              <w:t>89828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3C5EA" w14:textId="27094F5D" w:rsidR="00CD57E8" w:rsidRPr="001D3407" w:rsidRDefault="00EF1364" w:rsidP="00ED0A5C">
            <w:pPr>
              <w:jc w:val="center"/>
            </w:pPr>
            <w:r w:rsidRPr="001D3407">
              <w:t>1189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C952C" w14:textId="5A134F96" w:rsidR="00CD57E8" w:rsidRPr="001D3407" w:rsidRDefault="00EF1364" w:rsidP="00ED0A5C">
            <w:pPr>
              <w:jc w:val="center"/>
            </w:pPr>
            <w:r w:rsidRPr="001D3407">
              <w:t>5.30</w:t>
            </w: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399DF" w14:textId="7002D723" w:rsidR="00CD57E8" w:rsidRPr="001D3407" w:rsidRDefault="00EF1364" w:rsidP="00ED0A5C">
            <w:pPr>
              <w:jc w:val="center"/>
            </w:pPr>
            <w:r w:rsidRPr="001D3407">
              <w:t>9.31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2AE2B" w14:textId="69457AE0" w:rsidR="00CD57E8" w:rsidRPr="001D3407" w:rsidRDefault="00EF1364" w:rsidP="00047921">
            <w:pPr>
              <w:jc w:val="center"/>
            </w:pPr>
            <w:r w:rsidRPr="001D3407">
              <w:t>0.42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07D45" w14:textId="04D12CFB" w:rsidR="00CD57E8" w:rsidRPr="001D3407" w:rsidRDefault="00F85F56" w:rsidP="00ED0A5C">
            <w:pPr>
              <w:jc w:val="center"/>
            </w:pPr>
            <w:r w:rsidRPr="001D3407">
              <w:t>1.99</w:t>
            </w:r>
          </w:p>
        </w:tc>
      </w:tr>
      <w:tr w:rsidR="004B454E" w:rsidRPr="000943D4" w14:paraId="77A08B9A" w14:textId="77777777" w:rsidTr="008772F2">
        <w:trPr>
          <w:trHeight w:val="57"/>
        </w:trPr>
        <w:tc>
          <w:tcPr>
            <w:tcW w:w="2041" w:type="dxa"/>
            <w:tcBorders>
              <w:top w:val="single" w:sz="6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3639EF2" w14:textId="4F709880" w:rsidR="00CD57E8" w:rsidRPr="001D3407" w:rsidRDefault="00CD57E8" w:rsidP="00ED0A5C">
            <w:pPr>
              <w:jc w:val="center"/>
              <w:rPr>
                <w:rFonts w:eastAsia="HiraKakuProN-W3"/>
                <w:kern w:val="0"/>
              </w:rPr>
            </w:pPr>
            <w:r w:rsidRPr="001D3407">
              <w:rPr>
                <w:rFonts w:eastAsia="HiraKakuProN-W3"/>
                <w:kern w:val="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D563FB" w14:textId="619A0E6C" w:rsidR="00CD57E8" w:rsidRPr="001D3407" w:rsidRDefault="004C4CC9" w:rsidP="004B454E">
            <w:pPr>
              <w:jc w:val="center"/>
            </w:pPr>
            <w:r w:rsidRPr="001D3407">
              <w:t>7</w:t>
            </w:r>
            <w:r w:rsidR="004B454E" w:rsidRPr="001D3407">
              <w:t>1018-11288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698B9E" w14:textId="295F6910" w:rsidR="00CD57E8" w:rsidRPr="001D3407" w:rsidRDefault="004B454E" w:rsidP="00ED0A5C">
            <w:pPr>
              <w:jc w:val="center"/>
            </w:pPr>
            <w:r w:rsidRPr="001D3407">
              <w:t>834</w:t>
            </w:r>
            <w:r w:rsidR="004C4CC9" w:rsidRPr="001D3407">
              <w:t>-16</w:t>
            </w:r>
            <w:r w:rsidRPr="001D3407">
              <w:t>59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1E1AC5" w14:textId="76B8681A" w:rsidR="00CD57E8" w:rsidRPr="001D3407" w:rsidRDefault="004C4CC9" w:rsidP="004B454E">
            <w:pPr>
              <w:jc w:val="center"/>
            </w:pPr>
            <w:r w:rsidRPr="001D3407">
              <w:t>2.</w:t>
            </w:r>
            <w:r w:rsidR="004B454E" w:rsidRPr="001D3407">
              <w:t>14-11.7</w:t>
            </w:r>
            <w:r w:rsidRPr="001D3407">
              <w:t>8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1F5C067" w14:textId="2984D0A4" w:rsidR="00CD57E8" w:rsidRPr="001D3407" w:rsidRDefault="004B454E" w:rsidP="00ED0A5C">
            <w:pPr>
              <w:jc w:val="center"/>
            </w:pPr>
            <w:r w:rsidRPr="001D3407">
              <w:t>5.08</w:t>
            </w:r>
            <w:r w:rsidR="004C4CC9" w:rsidRPr="001D3407">
              <w:t>-18.5</w:t>
            </w:r>
            <w:r w:rsidRPr="001D3407">
              <w:t>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E2D1CF" w14:textId="6A3137E7" w:rsidR="00CD57E8" w:rsidRPr="001D3407" w:rsidRDefault="004B454E" w:rsidP="00ED0A5C">
            <w:pPr>
              <w:jc w:val="center"/>
            </w:pPr>
            <w:r w:rsidRPr="001D3407">
              <w:t>0.14</w:t>
            </w:r>
            <w:r w:rsidR="004C4CC9" w:rsidRPr="001D3407">
              <w:t>-1.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97DA5A" w14:textId="6DC560CE" w:rsidR="00CD57E8" w:rsidRPr="001D3407" w:rsidRDefault="004B454E" w:rsidP="00ED0A5C">
            <w:pPr>
              <w:jc w:val="center"/>
            </w:pPr>
            <w:r w:rsidRPr="001D3407">
              <w:t>1.35</w:t>
            </w:r>
            <w:r w:rsidR="004C4CC9" w:rsidRPr="001D3407">
              <w:t>-2.9</w:t>
            </w:r>
            <w:r w:rsidRPr="001D3407">
              <w:t>6</w:t>
            </w:r>
          </w:p>
        </w:tc>
      </w:tr>
    </w:tbl>
    <w:p w14:paraId="28CEDAAA" w14:textId="77777777" w:rsidR="00A64E3F" w:rsidRPr="00942758" w:rsidRDefault="00A64E3F" w:rsidP="00A64E3F">
      <w:pPr>
        <w:spacing w:line="280" w:lineRule="atLeast"/>
        <w:rPr>
          <w:rFonts w:eastAsia="ＭＳ Ｐゴシック"/>
          <w:color w:val="000000"/>
        </w:rPr>
      </w:pPr>
      <w:r w:rsidRPr="001A6055">
        <w:rPr>
          <w:rFonts w:eastAsia="HiraKakuProN-W3" w:hint="eastAsia"/>
          <w:kern w:val="0"/>
          <w:vertAlign w:val="superscript"/>
        </w:rPr>
        <w:t>*</w:t>
      </w:r>
      <w:r>
        <w:rPr>
          <w:rFonts w:hint="eastAsia"/>
          <w:color w:val="000000" w:themeColor="text1"/>
        </w:rPr>
        <w:t xml:space="preserve">The death rate is fixed by </w:t>
      </w:r>
      <m:oMath>
        <m:r>
          <w:rPr>
            <w:rFonts w:ascii="Cambria Math" w:eastAsia="HiraKakuProN-W3" w:hAnsi="Cambria Math"/>
            <w:kern w:val="0"/>
          </w:rPr>
          <m:t>δ=0.60</m:t>
        </m:r>
      </m:oMath>
      <w:r>
        <w:rPr>
          <w:rFonts w:hint="eastAsia"/>
          <w:kern w:val="0"/>
        </w:rPr>
        <w:t xml:space="preserve"> per day</w:t>
      </w:r>
      <w:r>
        <w:rPr>
          <w:rFonts w:hint="eastAsia"/>
          <w:color w:val="000000" w:themeColor="text1"/>
        </w:rPr>
        <w:t>.</w:t>
      </w:r>
    </w:p>
    <w:p w14:paraId="65189C23" w14:textId="3E63DA7C" w:rsidR="00047921" w:rsidRPr="00942758" w:rsidRDefault="00047921" w:rsidP="00047921">
      <w:pPr>
        <w:spacing w:line="280" w:lineRule="atLeast"/>
        <w:rPr>
          <w:rFonts w:eastAsia="ＭＳ Ｐゴシック"/>
          <w:color w:val="000000"/>
        </w:rPr>
      </w:pPr>
      <w:r w:rsidRPr="00942758">
        <w:rPr>
          <w:rFonts w:eastAsia="ＭＳ Ｐゴシック"/>
          <w:color w:val="000000"/>
          <w:vertAlign w:val="superscript"/>
        </w:rPr>
        <w:t>†</w:t>
      </w:r>
      <w:r>
        <w:rPr>
          <w:rFonts w:hint="eastAsia"/>
          <w:color w:val="000000" w:themeColor="text1"/>
        </w:rPr>
        <w:t xml:space="preserve">Averaged value and standard deviation of the individual estimates of </w:t>
      </w:r>
      <w:r w:rsidR="001B4A8F">
        <w:rPr>
          <w:color w:val="000000" w:themeColor="text1"/>
        </w:rPr>
        <w:t>mouse #10</w:t>
      </w:r>
      <w:r>
        <w:rPr>
          <w:rFonts w:hint="eastAsia"/>
          <w:color w:val="000000" w:themeColor="text1"/>
        </w:rPr>
        <w:t xml:space="preserve">, </w:t>
      </w:r>
      <w:r>
        <w:rPr>
          <w:color w:val="000000" w:themeColor="text1"/>
        </w:rPr>
        <w:t>…</w:t>
      </w:r>
      <w:r>
        <w:rPr>
          <w:rFonts w:hint="eastAsia"/>
          <w:color w:val="000000" w:themeColor="text1"/>
        </w:rPr>
        <w:t xml:space="preserve">, </w:t>
      </w:r>
      <w:r w:rsidR="001B4A8F">
        <w:rPr>
          <w:color w:val="000000" w:themeColor="text1"/>
        </w:rPr>
        <w:t>#</w:t>
      </w:r>
      <w:r w:rsidR="00CD57E8">
        <w:rPr>
          <w:rFonts w:hint="eastAsia"/>
          <w:color w:val="000000" w:themeColor="text1"/>
        </w:rPr>
        <w:t>1</w:t>
      </w:r>
      <w:r>
        <w:rPr>
          <w:rFonts w:hint="eastAsia"/>
          <w:color w:val="000000" w:themeColor="text1"/>
        </w:rPr>
        <w:t>9.</w:t>
      </w:r>
    </w:p>
    <w:p w14:paraId="171286FB" w14:textId="7C038216" w:rsidR="00A64E3F" w:rsidRDefault="00047921" w:rsidP="00047921">
      <w:pPr>
        <w:widowControl/>
        <w:jc w:val="left"/>
        <w:rPr>
          <w:rFonts w:eastAsia="HiraKakuProN-W3"/>
        </w:rPr>
      </w:pPr>
      <w:r w:rsidRPr="00726084">
        <w:rPr>
          <w:rFonts w:eastAsia="ＭＳ Ｐゴシック"/>
          <w:color w:val="000000"/>
          <w:vertAlign w:val="superscript"/>
        </w:rPr>
        <w:t>‡</w:t>
      </w:r>
      <w:r>
        <w:rPr>
          <w:rFonts w:eastAsia="ＭＳ Ｐゴシック" w:hint="eastAsia"/>
          <w:color w:val="000000"/>
          <w:vertAlign w:val="superscript"/>
        </w:rPr>
        <w:t xml:space="preserve"> </w:t>
      </w:r>
      <w:r>
        <w:rPr>
          <w:rFonts w:eastAsia="HiraKakuProN-W3" w:hint="eastAsia"/>
        </w:rPr>
        <w:t xml:space="preserve">We used the </w:t>
      </w:r>
      <w:r w:rsidR="000269B0">
        <w:t>whole</w:t>
      </w:r>
      <w:r w:rsidRPr="00F61B39">
        <w:t xml:space="preserve"> data</w:t>
      </w:r>
      <w:r>
        <w:rPr>
          <w:rFonts w:hint="eastAsia"/>
        </w:rPr>
        <w:t xml:space="preserve"> of the </w:t>
      </w:r>
      <w:r w:rsidRPr="00E10728">
        <w:rPr>
          <w:rFonts w:eastAsia="HiraKakuProN-W3" w:cs="Helvetica" w:hint="eastAsia"/>
          <w:color w:val="000000" w:themeColor="text1"/>
          <w:kern w:val="0"/>
        </w:rPr>
        <w:t>CD4</w:t>
      </w:r>
      <w:r w:rsidRPr="00E10728">
        <w:rPr>
          <w:rFonts w:eastAsia="HiraKakuProN-W3" w:cs="Helvetica" w:hint="eastAsia"/>
          <w:color w:val="000000" w:themeColor="text1"/>
          <w:kern w:val="0"/>
          <w:vertAlign w:val="superscript"/>
        </w:rPr>
        <w:t>+</w:t>
      </w:r>
      <w:r w:rsidRPr="00E10728">
        <w:rPr>
          <w:rFonts w:eastAsia="HiraKakuProN-W3" w:cs="Helvetica" w:hint="eastAsia"/>
          <w:color w:val="000000" w:themeColor="text1"/>
          <w:kern w:val="0"/>
        </w:rPr>
        <w:t xml:space="preserve"> T cel</w:t>
      </w:r>
      <w:r>
        <w:rPr>
          <w:rFonts w:eastAsia="HiraKakuProN-W3" w:cs="Helvetica" w:hint="eastAsia"/>
          <w:color w:val="000000" w:themeColor="text1"/>
          <w:kern w:val="0"/>
        </w:rPr>
        <w:t>l and viral load</w:t>
      </w:r>
      <w:r w:rsidRPr="00F61B39">
        <w:t xml:space="preserve"> from </w:t>
      </w:r>
      <w:r w:rsidRPr="00F61B39">
        <w:rPr>
          <w:rFonts w:hint="eastAsia"/>
        </w:rPr>
        <w:t xml:space="preserve">the </w:t>
      </w:r>
      <w:r w:rsidR="00CD57E8">
        <w:rPr>
          <w:rFonts w:hint="eastAsia"/>
        </w:rPr>
        <w:t>10</w:t>
      </w:r>
      <w:r>
        <w:rPr>
          <w:rFonts w:hint="eastAsia"/>
        </w:rPr>
        <w:t xml:space="preserve"> infected mice with </w:t>
      </w:r>
      <w:r>
        <w:rPr>
          <w:color w:val="000000" w:themeColor="text1"/>
        </w:rPr>
        <w:t>HIV-1</w:t>
      </w:r>
      <w:r w:rsidR="00CD57E8" w:rsidRPr="00424DCB">
        <w:rPr>
          <w:rFonts w:eastAsia="HiraKakuProN-W3"/>
          <w:kern w:val="0"/>
        </w:rPr>
        <w:t>Δ</w:t>
      </w:r>
      <w:r w:rsidR="00CD57E8" w:rsidRPr="00424DCB">
        <w:rPr>
          <w:rFonts w:eastAsia="HiraKakuProN-W3" w:hint="eastAsia"/>
          <w:i/>
          <w:kern w:val="0"/>
        </w:rPr>
        <w:t>vpu</w:t>
      </w:r>
      <w:r>
        <w:rPr>
          <w:rFonts w:eastAsia="HiraKakuProN-W3" w:hint="eastAsia"/>
        </w:rPr>
        <w:t>.</w:t>
      </w:r>
      <w:r w:rsidR="00334C6B">
        <w:rPr>
          <w:rFonts w:eastAsia="HiraKakuProN-W3"/>
        </w:rPr>
        <w:br w:type="page"/>
      </w:r>
    </w:p>
    <w:p w14:paraId="663F1CB2" w14:textId="60F91DA7" w:rsidR="00C661DE" w:rsidRPr="000943D4" w:rsidRDefault="00C661DE" w:rsidP="00C661DE">
      <w:pPr>
        <w:spacing w:line="280" w:lineRule="atLeast"/>
        <w:rPr>
          <w:rFonts w:eastAsia="HiraKakuProN-W3" w:cs="Helvetica"/>
          <w:b/>
          <w:kern w:val="0"/>
        </w:rPr>
      </w:pPr>
      <w:r w:rsidRPr="000943D4">
        <w:rPr>
          <w:rFonts w:eastAsia="HiraKakuProN-W3" w:cs="Helvetica" w:hint="eastAsia"/>
          <w:b/>
          <w:kern w:val="0"/>
        </w:rPr>
        <w:lastRenderedPageBreak/>
        <w:t xml:space="preserve">Table </w:t>
      </w:r>
      <w:r>
        <w:rPr>
          <w:rFonts w:eastAsia="HiraKakuProN-W3" w:cs="Helvetica" w:hint="eastAsia"/>
          <w:b/>
          <w:kern w:val="0"/>
        </w:rPr>
        <w:t>S</w:t>
      </w:r>
      <w:r>
        <w:rPr>
          <w:rFonts w:eastAsia="HiraKakuProN-W3" w:cs="Helvetica"/>
          <w:b/>
          <w:kern w:val="0"/>
        </w:rPr>
        <w:t>3</w:t>
      </w:r>
      <w:r w:rsidRPr="000943D4">
        <w:rPr>
          <w:rFonts w:eastAsia="HiraKakuProN-W3" w:cs="Helvetica" w:hint="eastAsia"/>
          <w:b/>
          <w:kern w:val="0"/>
        </w:rPr>
        <w:t xml:space="preserve">. </w:t>
      </w:r>
      <w:r w:rsidRPr="000943D4">
        <w:rPr>
          <w:rFonts w:eastAsia="HiraKakuProN-W3" w:cs="Helvetica"/>
          <w:b/>
          <w:kern w:val="0"/>
        </w:rPr>
        <w:t xml:space="preserve">Parameters values and derived quantities for </w:t>
      </w:r>
      <w:r w:rsidR="00561A2C">
        <w:rPr>
          <w:rFonts w:eastAsia="HiraKakuProN-W3" w:cs="Helvetica"/>
          <w:b/>
          <w:kern w:val="0"/>
        </w:rPr>
        <w:t xml:space="preserve">WT </w:t>
      </w:r>
      <w:r>
        <w:rPr>
          <w:rFonts w:eastAsia="HiraKakuProN-W3" w:cs="Helvetica" w:hint="eastAsia"/>
          <w:b/>
          <w:kern w:val="0"/>
        </w:rPr>
        <w:t>HIV-1</w:t>
      </w:r>
      <w:r w:rsidR="00561A2C">
        <w:rPr>
          <w:rFonts w:eastAsia="HiraKakuProN-W3" w:cs="Helvetica"/>
          <w:b/>
          <w:kern w:val="0"/>
        </w:rPr>
        <w:t>-</w:t>
      </w:r>
      <w:r>
        <w:rPr>
          <w:rFonts w:eastAsia="HiraKakuProN-W3" w:cs="Helvetica" w:hint="eastAsia"/>
          <w:b/>
          <w:kern w:val="0"/>
        </w:rPr>
        <w:t>infected</w:t>
      </w:r>
      <w:r w:rsidRPr="000943D4">
        <w:rPr>
          <w:rFonts w:eastAsia="HiraKakuProN-W3" w:cs="Helvetica"/>
          <w:b/>
          <w:kern w:val="0"/>
        </w:rPr>
        <w:t xml:space="preserve"> humanized</w:t>
      </w:r>
      <w:r w:rsidR="00561A2C">
        <w:rPr>
          <w:rFonts w:eastAsia="HiraKakuProN-W3" w:cs="Helvetica"/>
          <w:b/>
          <w:kern w:val="0"/>
        </w:rPr>
        <w:t xml:space="preserve"> mice</w:t>
      </w:r>
      <w:r>
        <w:rPr>
          <w:rFonts w:eastAsia="HiraKakuProN-W3" w:cs="Helvetica" w:hint="eastAsia"/>
          <w:b/>
          <w:kern w:val="0"/>
        </w:rPr>
        <w:t xml:space="preserve"> with fixed values of </w:t>
      </w:r>
      <m:oMath>
        <m:r>
          <w:rPr>
            <w:rFonts w:ascii="Cambria Math" w:eastAsia="HiraKakuProN-W3" w:hAnsi="Cambria Math"/>
            <w:kern w:val="0"/>
          </w:rPr>
          <m:t>δ=0.6</m:t>
        </m:r>
      </m:oMath>
    </w:p>
    <w:tbl>
      <w:tblPr>
        <w:tblStyle w:val="af1"/>
        <w:tblW w:w="12479" w:type="dxa"/>
        <w:tblLook w:val="04A0" w:firstRow="1" w:lastRow="0" w:firstColumn="1" w:lastColumn="0" w:noHBand="0" w:noVBand="1"/>
      </w:tblPr>
      <w:tblGrid>
        <w:gridCol w:w="2098"/>
        <w:gridCol w:w="1226"/>
        <w:gridCol w:w="1814"/>
        <w:gridCol w:w="2721"/>
        <w:gridCol w:w="2721"/>
        <w:gridCol w:w="951"/>
        <w:gridCol w:w="948"/>
      </w:tblGrid>
      <w:tr w:rsidR="00C661DE" w:rsidRPr="000943D4" w14:paraId="67DFAAD8" w14:textId="77777777" w:rsidTr="004B115D">
        <w:trPr>
          <w:trHeight w:val="57"/>
        </w:trPr>
        <w:tc>
          <w:tcPr>
            <w:tcW w:w="209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E3CD7AB" w14:textId="4FF3865B" w:rsidR="00C661DE" w:rsidRPr="008713BF" w:rsidRDefault="007511B8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/>
                <w:kern w:val="0"/>
              </w:rPr>
              <w:t>Mouse #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2A9064" w14:textId="77777777" w:rsidR="00C661DE" w:rsidRPr="008713BF" w:rsidRDefault="00C661DE" w:rsidP="004B115D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T(0)</m:t>
                </m:r>
              </m:oMath>
            </m:oMathPara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F21AEE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V(0)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FFE4B1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β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F53809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r</m:t>
                </m:r>
              </m:oMath>
            </m:oMathPara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739406" w14:textId="77777777" w:rsidR="00C661DE" w:rsidRPr="008713BF" w:rsidRDefault="00C661DE" w:rsidP="004B115D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δ</m:t>
                </m:r>
              </m:oMath>
            </m:oMathPara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029374" w14:textId="77777777" w:rsidR="00C661DE" w:rsidRPr="008713BF" w:rsidRDefault="00C6598A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KakuProN-W3" w:hAnsi="Cambria Math"/>
                        <w:i/>
                        <w:kern w:val="0"/>
                      </w:rPr>
                    </m:ctrlPr>
                  </m:sSubPr>
                  <m:e>
                    <m:r>
                      <w:rPr>
                        <w:rFonts w:ascii="Cambria Math" w:eastAsia="HiraKakuProN-W3" w:hAnsi="Cambria Math"/>
                        <w:kern w:val="0"/>
                      </w:rPr>
                      <m:t>R</m:t>
                    </m:r>
                  </m:e>
                  <m:sub>
                    <m:r>
                      <w:rPr>
                        <w:rFonts w:ascii="Cambria Math" w:eastAsia="HiraKakuProN-W3" w:hAnsi="Cambria Math"/>
                        <w:kern w:val="0"/>
                      </w:rPr>
                      <m:t>0</m:t>
                    </m:r>
                  </m:sub>
                </m:sSub>
              </m:oMath>
            </m:oMathPara>
          </w:p>
        </w:tc>
      </w:tr>
      <w:tr w:rsidR="00C661DE" w:rsidRPr="000943D4" w14:paraId="7F970CCA" w14:textId="77777777" w:rsidTr="004B115D">
        <w:trPr>
          <w:trHeight w:val="57"/>
        </w:trPr>
        <w:tc>
          <w:tcPr>
            <w:tcW w:w="209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AAA1B48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E54178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cells/ml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0D67CC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RNA copies/ml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53B05D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</w:t>
            </w:r>
            <w:r>
              <w:rPr>
                <w:rFonts w:eastAsia="HiraKakuProN-W3" w:hint="eastAsia"/>
                <w:kern w:val="0"/>
              </w:rPr>
              <w:t>virion</w:t>
            </w:r>
            <w:r w:rsidRPr="008713BF">
              <w:rPr>
                <w:rFonts w:eastAsia="HiraKakuProN-W3" w:hint="eastAsia"/>
                <w:kern w:val="0"/>
              </w:rPr>
              <w:t>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7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A19C8D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c</w:t>
            </w:r>
            <w:r w:rsidRPr="008713BF">
              <w:rPr>
                <w:rFonts w:eastAsia="HiraKakuProN-W3" w:hint="eastAsia"/>
                <w:kern w:val="0"/>
              </w:rPr>
              <w:t>ell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6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FFB2FA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81EE12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---</w:t>
            </w:r>
          </w:p>
        </w:tc>
      </w:tr>
      <w:tr w:rsidR="00C661DE" w:rsidRPr="000943D4" w14:paraId="5E46815A" w14:textId="77777777" w:rsidTr="004B115D">
        <w:trPr>
          <w:trHeight w:val="57"/>
        </w:trPr>
        <w:tc>
          <w:tcPr>
            <w:tcW w:w="20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2A2EF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1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186EA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86219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17B8D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498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DA112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24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90900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.72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CB408F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875A8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77</w:t>
            </w:r>
          </w:p>
        </w:tc>
      </w:tr>
      <w:tr w:rsidR="00C661DE" w:rsidRPr="000943D4" w14:paraId="30FF4743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D32EF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7E17A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8013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1D951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4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AC3A8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0C598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.4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E92F96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35F63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78</w:t>
            </w:r>
          </w:p>
        </w:tc>
      </w:tr>
      <w:tr w:rsidR="00C661DE" w:rsidRPr="000943D4" w14:paraId="165D00AE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D9734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E72C4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5519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5B0FB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1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3569C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4.3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E9F2D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7.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2D489B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7322F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49</w:t>
            </w:r>
          </w:p>
        </w:tc>
      </w:tr>
      <w:tr w:rsidR="00C661DE" w:rsidRPr="000943D4" w14:paraId="00CFB6BE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FD141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B6D5F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580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CFA5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79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C9C7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0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2B328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9.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BFD388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2E59E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69</w:t>
            </w:r>
          </w:p>
        </w:tc>
      </w:tr>
      <w:tr w:rsidR="00C661DE" w:rsidRPr="000943D4" w14:paraId="02322385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2506B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3F7F4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061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C4434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84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13C55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4.3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4609F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33.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7B8223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C5268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69</w:t>
            </w:r>
          </w:p>
        </w:tc>
      </w:tr>
      <w:tr w:rsidR="00C661DE" w:rsidRPr="000943D4" w14:paraId="04FB77F3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6096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B3378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661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24D13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24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39A83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6.9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B4771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1.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D08833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5F7AD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71</w:t>
            </w:r>
          </w:p>
        </w:tc>
      </w:tr>
      <w:tr w:rsidR="00C661DE" w:rsidRPr="000943D4" w14:paraId="4CA72265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55F6C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A8A47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1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789AD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9A16B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3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24B1B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.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A81E5B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150D7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52</w:t>
            </w:r>
          </w:p>
        </w:tc>
      </w:tr>
      <w:tr w:rsidR="00C661DE" w:rsidRPr="000943D4" w14:paraId="588D28B4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F51CF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2593B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067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5D68B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1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46F7C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06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5AB7B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2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F079CF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DC8CD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03</w:t>
            </w:r>
          </w:p>
        </w:tc>
      </w:tr>
      <w:tr w:rsidR="00C661DE" w:rsidRPr="000943D4" w14:paraId="6739D59D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A5F5F20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D13161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9170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F603F84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71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716660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7125EE" w14:textId="77777777" w:rsidR="00C661DE" w:rsidRPr="00047921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3.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C8BFA8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6D393E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01</w:t>
            </w:r>
          </w:p>
        </w:tc>
      </w:tr>
      <w:tr w:rsidR="00C661DE" w:rsidRPr="000943D4" w14:paraId="2C95C81E" w14:textId="77777777" w:rsidTr="004B115D">
        <w:trPr>
          <w:trHeight w:val="57"/>
        </w:trPr>
        <w:tc>
          <w:tcPr>
            <w:tcW w:w="209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C4DCED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Mean</w:t>
            </w:r>
            <w:r w:rsidRPr="00047921">
              <w:rPr>
                <w:rFonts w:eastAsia="ＭＳ Ｐゴシック"/>
                <w:color w:val="000000"/>
                <w:vertAlign w:val="superscript"/>
              </w:rPr>
              <w:t>†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5C315D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9120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DE7847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27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B91E2C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47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C76ADC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7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5B2A8D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7C38A5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1.97</w:t>
            </w:r>
          </w:p>
        </w:tc>
      </w:tr>
      <w:tr w:rsidR="00C661DE" w:rsidRPr="000943D4" w14:paraId="5B118570" w14:textId="77777777" w:rsidTr="004B115D">
        <w:trPr>
          <w:trHeight w:val="57"/>
        </w:trPr>
        <w:tc>
          <w:tcPr>
            <w:tcW w:w="209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2AE6E4" w14:textId="77777777" w:rsidR="00C661DE" w:rsidRPr="00047921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S.D.</w:t>
            </w:r>
            <w:r w:rsidRPr="00047921">
              <w:rPr>
                <w:rFonts w:eastAsia="ＭＳ Ｐゴシック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E870F3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0483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941F5FD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8.1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286D157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2.23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19B5B2" w14:textId="77777777" w:rsidR="00C661DE" w:rsidRPr="00047921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6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5C4541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0D9B56B" w14:textId="77777777" w:rsidR="00C661DE" w:rsidRPr="00047921" w:rsidRDefault="00C661DE" w:rsidP="004B115D">
            <w:pPr>
              <w:jc w:val="center"/>
            </w:pPr>
            <w:r>
              <w:rPr>
                <w:rFonts w:hint="eastAsia"/>
              </w:rPr>
              <w:t>0.42</w:t>
            </w:r>
          </w:p>
        </w:tc>
      </w:tr>
    </w:tbl>
    <w:p w14:paraId="4A390309" w14:textId="6ABA9DD9" w:rsidR="00C661DE" w:rsidRPr="00B95940" w:rsidRDefault="00C661DE" w:rsidP="00C661DE">
      <w:pPr>
        <w:spacing w:line="280" w:lineRule="atLeast"/>
        <w:rPr>
          <w:rFonts w:eastAsia="ＭＳ Ｐゴシック"/>
          <w:color w:val="000000"/>
        </w:rPr>
      </w:pPr>
      <w:r w:rsidRPr="00942758">
        <w:rPr>
          <w:rFonts w:eastAsia="ＭＳ Ｐゴシック"/>
          <w:color w:val="000000"/>
          <w:vertAlign w:val="superscript"/>
        </w:rPr>
        <w:t>†</w:t>
      </w:r>
      <w:r>
        <w:rPr>
          <w:rFonts w:hint="eastAsia"/>
          <w:color w:val="000000" w:themeColor="text1"/>
        </w:rPr>
        <w:t xml:space="preserve">Averaged value and standard deviation of the individual estimates of </w:t>
      </w:r>
      <w:r w:rsidR="007511B8">
        <w:rPr>
          <w:color w:val="000000" w:themeColor="text1"/>
        </w:rPr>
        <w:t>mouse #1</w:t>
      </w:r>
      <w:r>
        <w:rPr>
          <w:rFonts w:hint="eastAsia"/>
          <w:color w:val="000000" w:themeColor="text1"/>
        </w:rPr>
        <w:t xml:space="preserve">, </w:t>
      </w:r>
      <w:r>
        <w:rPr>
          <w:color w:val="000000" w:themeColor="text1"/>
        </w:rPr>
        <w:t>…</w:t>
      </w:r>
      <w:r>
        <w:rPr>
          <w:rFonts w:hint="eastAsia"/>
          <w:color w:val="000000" w:themeColor="text1"/>
        </w:rPr>
        <w:t xml:space="preserve">, </w:t>
      </w:r>
      <w:r w:rsidR="007511B8">
        <w:rPr>
          <w:color w:val="000000" w:themeColor="text1"/>
        </w:rPr>
        <w:t>#</w:t>
      </w:r>
      <w:r>
        <w:rPr>
          <w:rFonts w:hint="eastAsia"/>
          <w:color w:val="000000" w:themeColor="text1"/>
        </w:rPr>
        <w:t>9.</w:t>
      </w:r>
      <w:r>
        <w:rPr>
          <w:rFonts w:eastAsia="ＭＳ Ｐゴシック"/>
          <w:color w:val="000000"/>
          <w:vertAlign w:val="superscript"/>
        </w:rPr>
        <w:br w:type="page"/>
      </w:r>
    </w:p>
    <w:p w14:paraId="083658F3" w14:textId="4310F17B" w:rsidR="00C661DE" w:rsidRPr="002B7C94" w:rsidRDefault="00C661DE" w:rsidP="00C661DE">
      <w:pPr>
        <w:spacing w:line="280" w:lineRule="atLeast"/>
        <w:rPr>
          <w:rFonts w:eastAsia="HiraKakuProN-W3" w:cs="Helvetica"/>
          <w:b/>
          <w:kern w:val="0"/>
        </w:rPr>
      </w:pPr>
      <w:r w:rsidRPr="002B7C94">
        <w:rPr>
          <w:rFonts w:eastAsia="HiraKakuProN-W3" w:cs="Helvetica"/>
          <w:b/>
          <w:kern w:val="0"/>
        </w:rPr>
        <w:lastRenderedPageBreak/>
        <w:t>Table S4. Parameters values and derived quantities for HIV-1</w:t>
      </w:r>
      <w:r w:rsidRPr="002B7C94">
        <w:rPr>
          <w:rFonts w:eastAsia="HiraKakuProN-W3"/>
          <w:b/>
          <w:kern w:val="0"/>
        </w:rPr>
        <w:t>Δ</w:t>
      </w:r>
      <w:r w:rsidRPr="002B7C94">
        <w:rPr>
          <w:rFonts w:eastAsia="HiraKakuProN-W3"/>
          <w:b/>
          <w:i/>
          <w:kern w:val="0"/>
        </w:rPr>
        <w:t>vpu</w:t>
      </w:r>
      <w:r w:rsidR="00E52138">
        <w:rPr>
          <w:rFonts w:eastAsia="HiraKakuProN-W3" w:cs="Helvetica"/>
          <w:b/>
          <w:kern w:val="0"/>
        </w:rPr>
        <w:t>-</w:t>
      </w:r>
      <w:r w:rsidRPr="002B7C94">
        <w:rPr>
          <w:rFonts w:eastAsia="HiraKakuProN-W3" w:cs="Helvetica"/>
          <w:b/>
          <w:kern w:val="0"/>
        </w:rPr>
        <w:t xml:space="preserve">infected humanized </w:t>
      </w:r>
      <w:r w:rsidR="00E52138">
        <w:rPr>
          <w:rFonts w:eastAsia="HiraKakuProN-W3" w:cs="Helvetica"/>
          <w:b/>
          <w:kern w:val="0"/>
        </w:rPr>
        <w:t xml:space="preserve">mice </w:t>
      </w:r>
      <w:r w:rsidRPr="002B7C94">
        <w:rPr>
          <w:rFonts w:eastAsia="HiraKakuProN-W3" w:cs="Helvetica"/>
          <w:b/>
          <w:kern w:val="0"/>
        </w:rPr>
        <w:t xml:space="preserve">with fixed values of </w:t>
      </w:r>
      <m:oMath>
        <m:r>
          <w:rPr>
            <w:rFonts w:ascii="Cambria Math" w:eastAsia="HiraKakuProN-W3" w:hAnsi="Cambria Math"/>
            <w:kern w:val="0"/>
          </w:rPr>
          <m:t>δ=0.6</m:t>
        </m:r>
      </m:oMath>
    </w:p>
    <w:tbl>
      <w:tblPr>
        <w:tblStyle w:val="af1"/>
        <w:tblW w:w="12479" w:type="dxa"/>
        <w:tblLook w:val="04A0" w:firstRow="1" w:lastRow="0" w:firstColumn="1" w:lastColumn="0" w:noHBand="0" w:noVBand="1"/>
      </w:tblPr>
      <w:tblGrid>
        <w:gridCol w:w="2098"/>
        <w:gridCol w:w="1226"/>
        <w:gridCol w:w="1814"/>
        <w:gridCol w:w="2721"/>
        <w:gridCol w:w="2721"/>
        <w:gridCol w:w="951"/>
        <w:gridCol w:w="948"/>
      </w:tblGrid>
      <w:tr w:rsidR="00C661DE" w:rsidRPr="000943D4" w14:paraId="738E6ABD" w14:textId="77777777" w:rsidTr="004B115D">
        <w:trPr>
          <w:trHeight w:val="57"/>
        </w:trPr>
        <w:tc>
          <w:tcPr>
            <w:tcW w:w="209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FF0C3D" w14:textId="7C0CE255" w:rsidR="00C661DE" w:rsidRPr="008713BF" w:rsidRDefault="0034074F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/>
                <w:kern w:val="0"/>
              </w:rPr>
              <w:t>Mouse #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854F35" w14:textId="77777777" w:rsidR="00C661DE" w:rsidRPr="008713BF" w:rsidRDefault="00C661DE" w:rsidP="004B115D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T(0)</m:t>
                </m:r>
              </m:oMath>
            </m:oMathPara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3C964B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V(0)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5EA6C5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β</m:t>
                </m:r>
              </m:oMath>
            </m:oMathPara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30A024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r</m:t>
                </m:r>
              </m:oMath>
            </m:oMathPara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7C7757" w14:textId="77777777" w:rsidR="00C661DE" w:rsidRPr="008713BF" w:rsidRDefault="00C661DE" w:rsidP="004B115D">
            <w:pPr>
              <w:jc w:val="center"/>
              <w:rPr>
                <w:rFonts w:eastAsia="HiraKakuProN-W3"/>
                <w:i/>
                <w:kern w:val="0"/>
              </w:rPr>
            </w:pPr>
            <m:oMathPara>
              <m:oMath>
                <m:r>
                  <w:rPr>
                    <w:rFonts w:ascii="Cambria Math" w:eastAsia="HiraKakuProN-W3" w:hAnsi="Cambria Math"/>
                    <w:kern w:val="0"/>
                  </w:rPr>
                  <m:t>δ</m:t>
                </m:r>
              </m:oMath>
            </m:oMathPara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FB44E1" w14:textId="77777777" w:rsidR="00C661DE" w:rsidRPr="008713BF" w:rsidRDefault="00C6598A" w:rsidP="004B115D">
            <w:pPr>
              <w:jc w:val="center"/>
              <w:rPr>
                <w:rFonts w:eastAsia="HiraKakuProN-W3"/>
                <w:kern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KakuProN-W3" w:hAnsi="Cambria Math"/>
                        <w:i/>
                        <w:kern w:val="0"/>
                      </w:rPr>
                    </m:ctrlPr>
                  </m:sSubPr>
                  <m:e>
                    <m:r>
                      <w:rPr>
                        <w:rFonts w:ascii="Cambria Math" w:eastAsia="HiraKakuProN-W3" w:hAnsi="Cambria Math"/>
                        <w:kern w:val="0"/>
                      </w:rPr>
                      <m:t>R</m:t>
                    </m:r>
                  </m:e>
                  <m:sub>
                    <m:r>
                      <w:rPr>
                        <w:rFonts w:ascii="Cambria Math" w:eastAsia="HiraKakuProN-W3" w:hAnsi="Cambria Math"/>
                        <w:kern w:val="0"/>
                      </w:rPr>
                      <m:t>0</m:t>
                    </m:r>
                  </m:sub>
                </m:sSub>
              </m:oMath>
            </m:oMathPara>
          </w:p>
        </w:tc>
      </w:tr>
      <w:tr w:rsidR="00C661DE" w:rsidRPr="000943D4" w14:paraId="6F2072BC" w14:textId="77777777" w:rsidTr="004B115D">
        <w:trPr>
          <w:trHeight w:val="57"/>
        </w:trPr>
        <w:tc>
          <w:tcPr>
            <w:tcW w:w="209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9A1D04B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C09C00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cells/ml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2D5BCD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RNA copies/ml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27C354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</w:t>
            </w:r>
            <w:r>
              <w:rPr>
                <w:rFonts w:eastAsia="HiraKakuProN-W3" w:hint="eastAsia"/>
                <w:kern w:val="0"/>
              </w:rPr>
              <w:t>virion</w:t>
            </w:r>
            <w:r w:rsidRPr="008713BF">
              <w:rPr>
                <w:rFonts w:eastAsia="HiraKakuProN-W3" w:hint="eastAsia"/>
                <w:kern w:val="0"/>
              </w:rPr>
              <w:t>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7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7D5118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/>
                <w:kern w:val="0"/>
              </w:rPr>
              <w:t>(c</w:t>
            </w:r>
            <w:r w:rsidRPr="008713BF">
              <w:rPr>
                <w:rFonts w:eastAsia="HiraKakuProN-W3" w:hint="eastAsia"/>
                <w:kern w:val="0"/>
              </w:rPr>
              <w:t>ell/ml</w:t>
            </w:r>
            <w:r w:rsidRPr="008713BF">
              <w:rPr>
                <w:rFonts w:eastAsia="HiraKakuProN-W3"/>
                <w:kern w:val="0"/>
              </w:rPr>
              <w:t>)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ascii="ＭＳ ゴシック" w:eastAsia="ＭＳ ゴシック" w:hAnsi="ＭＳ ゴシック" w:cs="ＭＳ ゴシック" w:hint="eastAsia"/>
                <w:kern w:val="0"/>
              </w:rPr>
              <w:t>・</w:t>
            </w: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  <w:r w:rsidRPr="008713BF">
              <w:rPr>
                <w:rFonts w:eastAsia="HiraKakuProN-W3" w:hint="eastAsia"/>
                <w:kern w:val="0"/>
              </w:rPr>
              <w:t>(</w:t>
            </w:r>
            <w:r w:rsidRPr="008713BF">
              <w:rPr>
                <w:rFonts w:eastAsia="HiraKakuProN-W3" w:hint="eastAsia"/>
                <w:kern w:val="0"/>
              </w:rPr>
              <w:t>×</w:t>
            </w:r>
            <w:r w:rsidRPr="008713BF">
              <w:rPr>
                <w:rFonts w:eastAsia="HiraKakuProN-W3" w:hint="eastAsia"/>
                <w:kern w:val="0"/>
              </w:rPr>
              <w:t>10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</w:t>
            </w:r>
            <w:r>
              <w:rPr>
                <w:rFonts w:eastAsia="HiraKakuProN-W3" w:hint="eastAsia"/>
                <w:kern w:val="0"/>
                <w:vertAlign w:val="superscript"/>
              </w:rPr>
              <w:t>6</w:t>
            </w:r>
            <w:r w:rsidRPr="008713BF">
              <w:rPr>
                <w:rFonts w:eastAsia="HiraKakuProN-W3" w:hint="eastAsia"/>
                <w:kern w:val="0"/>
              </w:rPr>
              <w:t>)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9CEEEB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day</w:t>
            </w:r>
            <w:r w:rsidRPr="008713BF">
              <w:rPr>
                <w:rFonts w:eastAsia="HiraKakuProN-W3" w:hint="eastAsia"/>
                <w:kern w:val="0"/>
                <w:vertAlign w:val="superscript"/>
              </w:rPr>
              <w:t>-1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86881C" w14:textId="77777777" w:rsidR="00C661DE" w:rsidRPr="008713BF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8713BF">
              <w:rPr>
                <w:rFonts w:eastAsia="HiraKakuProN-W3" w:hint="eastAsia"/>
                <w:kern w:val="0"/>
              </w:rPr>
              <w:t>---</w:t>
            </w:r>
          </w:p>
        </w:tc>
      </w:tr>
      <w:tr w:rsidR="00C661DE" w:rsidRPr="000943D4" w14:paraId="424ABFE7" w14:textId="77777777" w:rsidTr="004B115D">
        <w:trPr>
          <w:trHeight w:val="57"/>
        </w:trPr>
        <w:tc>
          <w:tcPr>
            <w:tcW w:w="20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E8AF6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457028">
              <w:rPr>
                <w:rFonts w:eastAsia="HiraKakuProN-W3"/>
                <w:kern w:val="0"/>
              </w:rPr>
              <w:t>1</w:t>
            </w:r>
            <w:r>
              <w:rPr>
                <w:rFonts w:eastAsia="HiraKakuProN-W3" w:hint="eastAsia"/>
                <w:kern w:val="0"/>
              </w:rPr>
              <w:t>0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5D229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57930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C6415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510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856C4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5.92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56E93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7.17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0FE148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265DE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89</w:t>
            </w:r>
          </w:p>
        </w:tc>
      </w:tr>
      <w:tr w:rsidR="00C661DE" w:rsidRPr="000943D4" w14:paraId="38230417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0DAFB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DB5C3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0631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2C6DE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73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401FF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3.0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D7B31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.9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CBBB53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E45A8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71</w:t>
            </w:r>
          </w:p>
        </w:tc>
      </w:tr>
      <w:tr w:rsidR="00C661DE" w:rsidRPr="000943D4" w14:paraId="05FAF50C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0B9D4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5BAD4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1460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D356E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91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76B58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2.2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DD327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.9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1A643F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4A001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2.04</w:t>
            </w:r>
          </w:p>
        </w:tc>
      </w:tr>
      <w:tr w:rsidR="00C661DE" w:rsidRPr="000943D4" w14:paraId="4134D994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7870F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4F8AE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7011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507D3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0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9F09D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06B0A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.8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D7145C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4C9F6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2.18</w:t>
            </w:r>
          </w:p>
        </w:tc>
      </w:tr>
      <w:tr w:rsidR="00C661DE" w:rsidRPr="000943D4" w14:paraId="19FB0AB6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BDC3B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C98A0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6655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8201E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4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5119D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6.6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19179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3.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3695D6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F2C80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54</w:t>
            </w:r>
          </w:p>
        </w:tc>
      </w:tr>
      <w:tr w:rsidR="00C661DE" w:rsidRPr="000943D4" w14:paraId="32A933F5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6A449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958E4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4066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3EA89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52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95D16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8.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51498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20.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3F1DF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2CC01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38</w:t>
            </w:r>
          </w:p>
        </w:tc>
      </w:tr>
      <w:tr w:rsidR="00C661DE" w:rsidRPr="000943D4" w14:paraId="3F53AEC8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AFF92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B350C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47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EB8E5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7F120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5.1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A1A7C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F6FA4A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CAA73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73</w:t>
            </w:r>
          </w:p>
        </w:tc>
      </w:tr>
      <w:tr w:rsidR="00C661DE" w:rsidRPr="000943D4" w14:paraId="39DB76FA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5008E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30F85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70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7232E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06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D6897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6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22A45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1C627F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B7C47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84</w:t>
            </w:r>
          </w:p>
        </w:tc>
      </w:tr>
      <w:tr w:rsidR="00C661DE" w:rsidRPr="000943D4" w14:paraId="35612ACD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01DBA" w14:textId="77777777" w:rsidR="00C661DE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1384B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71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97946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98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E5F26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2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52425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.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589CA7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E53CA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85</w:t>
            </w:r>
          </w:p>
        </w:tc>
      </w:tr>
      <w:tr w:rsidR="00C661DE" w:rsidRPr="000943D4" w14:paraId="2DFE890C" w14:textId="77777777" w:rsidTr="004B115D">
        <w:trPr>
          <w:trHeight w:val="5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B3D0B6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>
              <w:rPr>
                <w:rFonts w:eastAsia="HiraKakuProN-W3" w:hint="eastAsia"/>
                <w:kern w:val="0"/>
              </w:rPr>
              <w:t>1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5AD8F1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8219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417515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099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359740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2.07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8F82607" w14:textId="77777777" w:rsidR="00C661DE" w:rsidRPr="00D11B98" w:rsidRDefault="00C661DE" w:rsidP="004B115D">
            <w:pPr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14.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D7A1BA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564257A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2.00</w:t>
            </w:r>
          </w:p>
        </w:tc>
      </w:tr>
      <w:tr w:rsidR="00C661DE" w:rsidRPr="000943D4" w14:paraId="5CDA2464" w14:textId="77777777" w:rsidTr="004B115D">
        <w:trPr>
          <w:trHeight w:val="57"/>
        </w:trPr>
        <w:tc>
          <w:tcPr>
            <w:tcW w:w="209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DC4F07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Mean</w:t>
            </w:r>
            <w:r w:rsidRPr="00047921">
              <w:rPr>
                <w:rFonts w:eastAsia="ＭＳ Ｐゴシック"/>
                <w:color w:val="000000"/>
                <w:vertAlign w:val="superscript"/>
              </w:rPr>
              <w:t>†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D085D3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6627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AAD808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42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2E5F5B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4.71</w:t>
            </w:r>
          </w:p>
        </w:tc>
        <w:tc>
          <w:tcPr>
            <w:tcW w:w="27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0D0598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3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9C6279" w14:textId="77777777" w:rsidR="00C661DE" w:rsidRPr="00D11B98" w:rsidRDefault="00C661DE" w:rsidP="004B115D">
            <w:pPr>
              <w:jc w:val="center"/>
            </w:pPr>
            <w:r w:rsidRPr="00D11B98">
              <w:t>0.6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7A9605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1.82</w:t>
            </w:r>
          </w:p>
        </w:tc>
      </w:tr>
      <w:tr w:rsidR="00C661DE" w:rsidRPr="000943D4" w14:paraId="1641FEB7" w14:textId="77777777" w:rsidTr="004B115D">
        <w:trPr>
          <w:trHeight w:val="57"/>
        </w:trPr>
        <w:tc>
          <w:tcPr>
            <w:tcW w:w="209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B303B8" w14:textId="77777777" w:rsidR="00C661DE" w:rsidRPr="00457028" w:rsidRDefault="00C661DE" w:rsidP="004B115D">
            <w:pPr>
              <w:jc w:val="center"/>
              <w:rPr>
                <w:rFonts w:eastAsia="HiraKakuProN-W3"/>
                <w:kern w:val="0"/>
              </w:rPr>
            </w:pPr>
            <w:r w:rsidRPr="00047921">
              <w:rPr>
                <w:rFonts w:eastAsia="HiraKakuProN-W3"/>
                <w:kern w:val="0"/>
              </w:rPr>
              <w:t>S.D.</w:t>
            </w:r>
            <w:r w:rsidRPr="00047921">
              <w:rPr>
                <w:rFonts w:eastAsia="ＭＳ Ｐゴシック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9A27931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339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10345B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77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DB53B96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5.15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BBA9A1" w14:textId="77777777" w:rsidR="00C661DE" w:rsidRPr="00D11B98" w:rsidRDefault="00C661DE" w:rsidP="004B115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00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6771E9" w14:textId="77777777" w:rsidR="00C661DE" w:rsidRPr="00D11B98" w:rsidRDefault="00C661DE" w:rsidP="004B115D">
            <w:pPr>
              <w:jc w:val="center"/>
            </w:pPr>
            <w:r w:rsidRPr="00D11B98">
              <w:t>0.0</w:t>
            </w:r>
            <w:r>
              <w:rPr>
                <w:rFonts w:hint="eastAsia"/>
              </w:rPr>
              <w:t>0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989CB1D" w14:textId="77777777" w:rsidR="00C661DE" w:rsidRPr="00D11B98" w:rsidRDefault="00C661DE" w:rsidP="004B115D">
            <w:pPr>
              <w:jc w:val="center"/>
            </w:pPr>
            <w:r>
              <w:rPr>
                <w:rFonts w:hint="eastAsia"/>
              </w:rPr>
              <w:t>0.24</w:t>
            </w:r>
          </w:p>
        </w:tc>
      </w:tr>
    </w:tbl>
    <w:p w14:paraId="21B91631" w14:textId="4B8EDC76" w:rsidR="00C661DE" w:rsidRPr="00C661DE" w:rsidRDefault="00C661DE" w:rsidP="00334C6B">
      <w:pPr>
        <w:spacing w:line="280" w:lineRule="atLeast"/>
        <w:rPr>
          <w:rFonts w:eastAsia="ＭＳ Ｐゴシック"/>
          <w:color w:val="000000"/>
        </w:rPr>
      </w:pPr>
      <w:r w:rsidRPr="00942758">
        <w:rPr>
          <w:rFonts w:eastAsia="ＭＳ Ｐゴシック"/>
          <w:color w:val="000000"/>
          <w:vertAlign w:val="superscript"/>
        </w:rPr>
        <w:t>†</w:t>
      </w:r>
      <w:r>
        <w:rPr>
          <w:rFonts w:hint="eastAsia"/>
          <w:color w:val="000000" w:themeColor="text1"/>
        </w:rPr>
        <w:t xml:space="preserve">Averaged value and standard deviation of the individual estimates of </w:t>
      </w:r>
      <w:r w:rsidR="0034074F">
        <w:rPr>
          <w:color w:val="000000" w:themeColor="text1"/>
        </w:rPr>
        <w:t>mouse #10</w:t>
      </w:r>
      <w:r>
        <w:rPr>
          <w:rFonts w:hint="eastAsia"/>
          <w:color w:val="000000" w:themeColor="text1"/>
        </w:rPr>
        <w:t xml:space="preserve">, </w:t>
      </w:r>
      <w:r>
        <w:rPr>
          <w:color w:val="000000" w:themeColor="text1"/>
        </w:rPr>
        <w:t>…</w:t>
      </w:r>
      <w:r>
        <w:rPr>
          <w:rFonts w:hint="eastAsia"/>
          <w:color w:val="000000" w:themeColor="text1"/>
        </w:rPr>
        <w:t xml:space="preserve">, </w:t>
      </w:r>
      <w:r w:rsidR="0034074F">
        <w:rPr>
          <w:color w:val="000000" w:themeColor="text1"/>
        </w:rPr>
        <w:t>#</w:t>
      </w:r>
      <w:r>
        <w:rPr>
          <w:rFonts w:hint="eastAsia"/>
          <w:color w:val="000000" w:themeColor="text1"/>
        </w:rPr>
        <w:t>19.</w:t>
      </w:r>
    </w:p>
    <w:sectPr w:rsidR="00C661DE" w:rsidRPr="00C661DE" w:rsidSect="00C661DE">
      <w:pgSz w:w="16840" w:h="11907" w:orient="landscape" w:code="9"/>
      <w:pgMar w:top="964" w:right="1418" w:bottom="720" w:left="1418" w:header="851" w:footer="992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B04A6" w14:textId="77777777" w:rsidR="00C6598A" w:rsidRDefault="00C6598A">
      <w:r>
        <w:separator/>
      </w:r>
    </w:p>
  </w:endnote>
  <w:endnote w:type="continuationSeparator" w:id="0">
    <w:p w14:paraId="662BAE87" w14:textId="77777777" w:rsidR="00C6598A" w:rsidRDefault="00C6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KakuProN-W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609BB" w14:textId="77777777" w:rsidR="00C6598A" w:rsidRDefault="00C6598A">
      <w:r>
        <w:separator/>
      </w:r>
    </w:p>
  </w:footnote>
  <w:footnote w:type="continuationSeparator" w:id="0">
    <w:p w14:paraId="2BAAA543" w14:textId="77777777" w:rsidR="00C6598A" w:rsidRDefault="00C6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41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rrwev5cd9apgedeau5r9t9dpa2w9atftdf&quot;&gt;reference&lt;record-ids&gt;&lt;item&gt;1&lt;/item&gt;&lt;item&gt;12&lt;/item&gt;&lt;item&gt;19&lt;/item&gt;&lt;item&gt;20&lt;/item&gt;&lt;item&gt;36&lt;/item&gt;&lt;item&gt;37&lt;/item&gt;&lt;/record-ids&gt;&lt;/item&gt;&lt;/Libraries&gt;"/>
  </w:docVars>
  <w:rsids>
    <w:rsidRoot w:val="008152E2"/>
    <w:rsid w:val="000009B1"/>
    <w:rsid w:val="00001BBB"/>
    <w:rsid w:val="00003BDC"/>
    <w:rsid w:val="00005EA9"/>
    <w:rsid w:val="00013311"/>
    <w:rsid w:val="00013C7D"/>
    <w:rsid w:val="00015FD4"/>
    <w:rsid w:val="000179FF"/>
    <w:rsid w:val="00021701"/>
    <w:rsid w:val="000237BA"/>
    <w:rsid w:val="00024462"/>
    <w:rsid w:val="00026966"/>
    <w:rsid w:val="000269B0"/>
    <w:rsid w:val="00030025"/>
    <w:rsid w:val="000346CB"/>
    <w:rsid w:val="000358DF"/>
    <w:rsid w:val="000359FD"/>
    <w:rsid w:val="000364C0"/>
    <w:rsid w:val="000415F8"/>
    <w:rsid w:val="00041668"/>
    <w:rsid w:val="00041723"/>
    <w:rsid w:val="000417F3"/>
    <w:rsid w:val="000427E1"/>
    <w:rsid w:val="00042849"/>
    <w:rsid w:val="00047004"/>
    <w:rsid w:val="00047921"/>
    <w:rsid w:val="00051DAA"/>
    <w:rsid w:val="000529AF"/>
    <w:rsid w:val="00053BDD"/>
    <w:rsid w:val="00056B57"/>
    <w:rsid w:val="00057E4D"/>
    <w:rsid w:val="00061EE2"/>
    <w:rsid w:val="000630C2"/>
    <w:rsid w:val="00065005"/>
    <w:rsid w:val="0006557B"/>
    <w:rsid w:val="00065A4F"/>
    <w:rsid w:val="000712B3"/>
    <w:rsid w:val="0007181A"/>
    <w:rsid w:val="00071A6C"/>
    <w:rsid w:val="000726A2"/>
    <w:rsid w:val="00072B10"/>
    <w:rsid w:val="00074A7D"/>
    <w:rsid w:val="000752D4"/>
    <w:rsid w:val="000775A6"/>
    <w:rsid w:val="0008059D"/>
    <w:rsid w:val="0008115C"/>
    <w:rsid w:val="00081572"/>
    <w:rsid w:val="00081DAE"/>
    <w:rsid w:val="000826D1"/>
    <w:rsid w:val="00082775"/>
    <w:rsid w:val="00082E52"/>
    <w:rsid w:val="00083F04"/>
    <w:rsid w:val="0008438E"/>
    <w:rsid w:val="0008688D"/>
    <w:rsid w:val="00092541"/>
    <w:rsid w:val="000925EB"/>
    <w:rsid w:val="00093723"/>
    <w:rsid w:val="000942EA"/>
    <w:rsid w:val="000943D4"/>
    <w:rsid w:val="00096F06"/>
    <w:rsid w:val="0009702F"/>
    <w:rsid w:val="000A08E0"/>
    <w:rsid w:val="000A3AC4"/>
    <w:rsid w:val="000A453B"/>
    <w:rsid w:val="000A793E"/>
    <w:rsid w:val="000B031A"/>
    <w:rsid w:val="000B18A0"/>
    <w:rsid w:val="000B2110"/>
    <w:rsid w:val="000B2278"/>
    <w:rsid w:val="000B48E4"/>
    <w:rsid w:val="000B70A5"/>
    <w:rsid w:val="000B7B1D"/>
    <w:rsid w:val="000B7FE6"/>
    <w:rsid w:val="000C2B1F"/>
    <w:rsid w:val="000C32F3"/>
    <w:rsid w:val="000C5C11"/>
    <w:rsid w:val="000C5EE3"/>
    <w:rsid w:val="000C6B5D"/>
    <w:rsid w:val="000C705E"/>
    <w:rsid w:val="000D067D"/>
    <w:rsid w:val="000D0A9B"/>
    <w:rsid w:val="000D0DB3"/>
    <w:rsid w:val="000D1CAC"/>
    <w:rsid w:val="000D2631"/>
    <w:rsid w:val="000D3459"/>
    <w:rsid w:val="000D4D37"/>
    <w:rsid w:val="000D7791"/>
    <w:rsid w:val="000E2C9E"/>
    <w:rsid w:val="000E2DD3"/>
    <w:rsid w:val="000E3344"/>
    <w:rsid w:val="000E3834"/>
    <w:rsid w:val="000E4960"/>
    <w:rsid w:val="000E5B97"/>
    <w:rsid w:val="000E628F"/>
    <w:rsid w:val="000F059F"/>
    <w:rsid w:val="000F05B7"/>
    <w:rsid w:val="000F337A"/>
    <w:rsid w:val="000F3739"/>
    <w:rsid w:val="000F4865"/>
    <w:rsid w:val="001006BC"/>
    <w:rsid w:val="00100AE4"/>
    <w:rsid w:val="0010374B"/>
    <w:rsid w:val="00104322"/>
    <w:rsid w:val="00104717"/>
    <w:rsid w:val="00104C02"/>
    <w:rsid w:val="00112174"/>
    <w:rsid w:val="00112A19"/>
    <w:rsid w:val="00112E67"/>
    <w:rsid w:val="00113FA0"/>
    <w:rsid w:val="00114930"/>
    <w:rsid w:val="001153B4"/>
    <w:rsid w:val="00121D4C"/>
    <w:rsid w:val="00124009"/>
    <w:rsid w:val="00124E8B"/>
    <w:rsid w:val="00124F9B"/>
    <w:rsid w:val="0012510B"/>
    <w:rsid w:val="0012744E"/>
    <w:rsid w:val="00131DD4"/>
    <w:rsid w:val="00133ADA"/>
    <w:rsid w:val="0013595C"/>
    <w:rsid w:val="00136BAA"/>
    <w:rsid w:val="00137FE2"/>
    <w:rsid w:val="00140698"/>
    <w:rsid w:val="00141C86"/>
    <w:rsid w:val="001422A6"/>
    <w:rsid w:val="0014419F"/>
    <w:rsid w:val="00144219"/>
    <w:rsid w:val="00144CED"/>
    <w:rsid w:val="001457F1"/>
    <w:rsid w:val="00151AFB"/>
    <w:rsid w:val="00152996"/>
    <w:rsid w:val="001554FB"/>
    <w:rsid w:val="0015606F"/>
    <w:rsid w:val="001565F4"/>
    <w:rsid w:val="0015671B"/>
    <w:rsid w:val="00156D54"/>
    <w:rsid w:val="00157B7B"/>
    <w:rsid w:val="0016041A"/>
    <w:rsid w:val="00161DF9"/>
    <w:rsid w:val="0016218C"/>
    <w:rsid w:val="0016489F"/>
    <w:rsid w:val="00170CAC"/>
    <w:rsid w:val="00171119"/>
    <w:rsid w:val="00172A85"/>
    <w:rsid w:val="001732C5"/>
    <w:rsid w:val="00174E88"/>
    <w:rsid w:val="0018106C"/>
    <w:rsid w:val="001818AA"/>
    <w:rsid w:val="00182084"/>
    <w:rsid w:val="00182754"/>
    <w:rsid w:val="00182B9E"/>
    <w:rsid w:val="00183254"/>
    <w:rsid w:val="00183559"/>
    <w:rsid w:val="00184BA2"/>
    <w:rsid w:val="00185B81"/>
    <w:rsid w:val="00185C3A"/>
    <w:rsid w:val="0018608C"/>
    <w:rsid w:val="00187911"/>
    <w:rsid w:val="00187E9B"/>
    <w:rsid w:val="00190C2C"/>
    <w:rsid w:val="0019145A"/>
    <w:rsid w:val="00192994"/>
    <w:rsid w:val="00193F3E"/>
    <w:rsid w:val="00194259"/>
    <w:rsid w:val="00194B9D"/>
    <w:rsid w:val="001A028D"/>
    <w:rsid w:val="001A14BF"/>
    <w:rsid w:val="001A235D"/>
    <w:rsid w:val="001A297F"/>
    <w:rsid w:val="001A2AE2"/>
    <w:rsid w:val="001A45F0"/>
    <w:rsid w:val="001A4D7D"/>
    <w:rsid w:val="001A5636"/>
    <w:rsid w:val="001A6055"/>
    <w:rsid w:val="001A733C"/>
    <w:rsid w:val="001A7BC5"/>
    <w:rsid w:val="001B013E"/>
    <w:rsid w:val="001B2967"/>
    <w:rsid w:val="001B4152"/>
    <w:rsid w:val="001B43A3"/>
    <w:rsid w:val="001B4A8F"/>
    <w:rsid w:val="001B6642"/>
    <w:rsid w:val="001B690D"/>
    <w:rsid w:val="001B708C"/>
    <w:rsid w:val="001C0DFB"/>
    <w:rsid w:val="001C1C33"/>
    <w:rsid w:val="001C2F7C"/>
    <w:rsid w:val="001C3600"/>
    <w:rsid w:val="001C3786"/>
    <w:rsid w:val="001C7792"/>
    <w:rsid w:val="001C7A8B"/>
    <w:rsid w:val="001D042B"/>
    <w:rsid w:val="001D1683"/>
    <w:rsid w:val="001D1D85"/>
    <w:rsid w:val="001D3407"/>
    <w:rsid w:val="001D5470"/>
    <w:rsid w:val="001E03EA"/>
    <w:rsid w:val="001E40E8"/>
    <w:rsid w:val="001E7B91"/>
    <w:rsid w:val="001E7BFB"/>
    <w:rsid w:val="001F1E63"/>
    <w:rsid w:val="001F417C"/>
    <w:rsid w:val="001F5AF0"/>
    <w:rsid w:val="001F6189"/>
    <w:rsid w:val="001F6A1B"/>
    <w:rsid w:val="001F72E7"/>
    <w:rsid w:val="00200011"/>
    <w:rsid w:val="002000CF"/>
    <w:rsid w:val="00202BA1"/>
    <w:rsid w:val="0021054F"/>
    <w:rsid w:val="00210706"/>
    <w:rsid w:val="00211157"/>
    <w:rsid w:val="002149FB"/>
    <w:rsid w:val="00214D28"/>
    <w:rsid w:val="00216149"/>
    <w:rsid w:val="00217085"/>
    <w:rsid w:val="00217F72"/>
    <w:rsid w:val="00220420"/>
    <w:rsid w:val="00221154"/>
    <w:rsid w:val="00221233"/>
    <w:rsid w:val="00221822"/>
    <w:rsid w:val="00221901"/>
    <w:rsid w:val="00223C23"/>
    <w:rsid w:val="00224AD7"/>
    <w:rsid w:val="00226E45"/>
    <w:rsid w:val="002313DD"/>
    <w:rsid w:val="00232835"/>
    <w:rsid w:val="00242173"/>
    <w:rsid w:val="00246C75"/>
    <w:rsid w:val="00247345"/>
    <w:rsid w:val="00252D5C"/>
    <w:rsid w:val="0025302E"/>
    <w:rsid w:val="0025346E"/>
    <w:rsid w:val="00253A4F"/>
    <w:rsid w:val="0025406D"/>
    <w:rsid w:val="00257EE2"/>
    <w:rsid w:val="002604C4"/>
    <w:rsid w:val="00260C2D"/>
    <w:rsid w:val="002616E3"/>
    <w:rsid w:val="0026226D"/>
    <w:rsid w:val="00262B18"/>
    <w:rsid w:val="00263058"/>
    <w:rsid w:val="00270DCD"/>
    <w:rsid w:val="00271238"/>
    <w:rsid w:val="00276F27"/>
    <w:rsid w:val="002778B7"/>
    <w:rsid w:val="00280C80"/>
    <w:rsid w:val="00281016"/>
    <w:rsid w:val="00281368"/>
    <w:rsid w:val="00282415"/>
    <w:rsid w:val="00282472"/>
    <w:rsid w:val="0028313A"/>
    <w:rsid w:val="00283BE7"/>
    <w:rsid w:val="00286747"/>
    <w:rsid w:val="00286D79"/>
    <w:rsid w:val="00293751"/>
    <w:rsid w:val="00294E26"/>
    <w:rsid w:val="0029504D"/>
    <w:rsid w:val="00295161"/>
    <w:rsid w:val="002A0B26"/>
    <w:rsid w:val="002A16DF"/>
    <w:rsid w:val="002A1B26"/>
    <w:rsid w:val="002A1CFC"/>
    <w:rsid w:val="002A3882"/>
    <w:rsid w:val="002A41B9"/>
    <w:rsid w:val="002A45BF"/>
    <w:rsid w:val="002A45CD"/>
    <w:rsid w:val="002A6C29"/>
    <w:rsid w:val="002A75CB"/>
    <w:rsid w:val="002A7C55"/>
    <w:rsid w:val="002B2A4C"/>
    <w:rsid w:val="002B38F3"/>
    <w:rsid w:val="002B4816"/>
    <w:rsid w:val="002B5EEC"/>
    <w:rsid w:val="002B61CB"/>
    <w:rsid w:val="002B6AE7"/>
    <w:rsid w:val="002B7C94"/>
    <w:rsid w:val="002C0C9E"/>
    <w:rsid w:val="002C1C46"/>
    <w:rsid w:val="002C2284"/>
    <w:rsid w:val="002C4AF7"/>
    <w:rsid w:val="002C5B3B"/>
    <w:rsid w:val="002C6DAF"/>
    <w:rsid w:val="002C785A"/>
    <w:rsid w:val="002C7C18"/>
    <w:rsid w:val="002D0241"/>
    <w:rsid w:val="002D05E2"/>
    <w:rsid w:val="002D37D7"/>
    <w:rsid w:val="002D5306"/>
    <w:rsid w:val="002D5DC0"/>
    <w:rsid w:val="002D61F0"/>
    <w:rsid w:val="002D6CE1"/>
    <w:rsid w:val="002D73C8"/>
    <w:rsid w:val="002E1E4B"/>
    <w:rsid w:val="002E322D"/>
    <w:rsid w:val="002E6BB3"/>
    <w:rsid w:val="002F1DF0"/>
    <w:rsid w:val="002F2BE3"/>
    <w:rsid w:val="002F3B3A"/>
    <w:rsid w:val="002F4B2F"/>
    <w:rsid w:val="002F50D3"/>
    <w:rsid w:val="003024BC"/>
    <w:rsid w:val="00303A9C"/>
    <w:rsid w:val="00305A5D"/>
    <w:rsid w:val="00305CE3"/>
    <w:rsid w:val="003104DF"/>
    <w:rsid w:val="003108F3"/>
    <w:rsid w:val="00310B25"/>
    <w:rsid w:val="003128D7"/>
    <w:rsid w:val="0031620E"/>
    <w:rsid w:val="003202C3"/>
    <w:rsid w:val="003209F9"/>
    <w:rsid w:val="00320F7D"/>
    <w:rsid w:val="00320F84"/>
    <w:rsid w:val="00321BAF"/>
    <w:rsid w:val="00323473"/>
    <w:rsid w:val="00323757"/>
    <w:rsid w:val="003254E3"/>
    <w:rsid w:val="00326364"/>
    <w:rsid w:val="00326CF2"/>
    <w:rsid w:val="00330E28"/>
    <w:rsid w:val="00332883"/>
    <w:rsid w:val="00332C04"/>
    <w:rsid w:val="00333752"/>
    <w:rsid w:val="00334C6B"/>
    <w:rsid w:val="00335110"/>
    <w:rsid w:val="0034057C"/>
    <w:rsid w:val="0034074F"/>
    <w:rsid w:val="003408D9"/>
    <w:rsid w:val="0034159B"/>
    <w:rsid w:val="0034239E"/>
    <w:rsid w:val="00343516"/>
    <w:rsid w:val="003503A7"/>
    <w:rsid w:val="00351164"/>
    <w:rsid w:val="00353FC6"/>
    <w:rsid w:val="003559DA"/>
    <w:rsid w:val="003574EB"/>
    <w:rsid w:val="00357F92"/>
    <w:rsid w:val="003612F8"/>
    <w:rsid w:val="003618D7"/>
    <w:rsid w:val="00361EFC"/>
    <w:rsid w:val="0036243D"/>
    <w:rsid w:val="00362856"/>
    <w:rsid w:val="003635BE"/>
    <w:rsid w:val="003640CE"/>
    <w:rsid w:val="00365638"/>
    <w:rsid w:val="00371821"/>
    <w:rsid w:val="003719B1"/>
    <w:rsid w:val="003721B2"/>
    <w:rsid w:val="003764CB"/>
    <w:rsid w:val="003803B7"/>
    <w:rsid w:val="003811F3"/>
    <w:rsid w:val="00381DB9"/>
    <w:rsid w:val="0038700B"/>
    <w:rsid w:val="00393BC1"/>
    <w:rsid w:val="00393FF5"/>
    <w:rsid w:val="003940D0"/>
    <w:rsid w:val="00394BD3"/>
    <w:rsid w:val="00397861"/>
    <w:rsid w:val="003A1541"/>
    <w:rsid w:val="003A3E1A"/>
    <w:rsid w:val="003A438E"/>
    <w:rsid w:val="003A4B97"/>
    <w:rsid w:val="003A4E51"/>
    <w:rsid w:val="003A7517"/>
    <w:rsid w:val="003B08A2"/>
    <w:rsid w:val="003B0DCD"/>
    <w:rsid w:val="003B0F40"/>
    <w:rsid w:val="003B556D"/>
    <w:rsid w:val="003B5DFC"/>
    <w:rsid w:val="003B6437"/>
    <w:rsid w:val="003C1901"/>
    <w:rsid w:val="003C2205"/>
    <w:rsid w:val="003C2754"/>
    <w:rsid w:val="003C28B8"/>
    <w:rsid w:val="003C3348"/>
    <w:rsid w:val="003C3B74"/>
    <w:rsid w:val="003C4D56"/>
    <w:rsid w:val="003C5F47"/>
    <w:rsid w:val="003C69D4"/>
    <w:rsid w:val="003D1125"/>
    <w:rsid w:val="003D1351"/>
    <w:rsid w:val="003D151E"/>
    <w:rsid w:val="003D3CD1"/>
    <w:rsid w:val="003D5A55"/>
    <w:rsid w:val="003E0839"/>
    <w:rsid w:val="003E5E7F"/>
    <w:rsid w:val="003E71E4"/>
    <w:rsid w:val="003E7499"/>
    <w:rsid w:val="003E7CEC"/>
    <w:rsid w:val="003E7DAB"/>
    <w:rsid w:val="003E7E1D"/>
    <w:rsid w:val="003F0DD8"/>
    <w:rsid w:val="003F2EAF"/>
    <w:rsid w:val="003F585E"/>
    <w:rsid w:val="003F5A4D"/>
    <w:rsid w:val="003F6CA7"/>
    <w:rsid w:val="003F71DB"/>
    <w:rsid w:val="003F7C04"/>
    <w:rsid w:val="00401234"/>
    <w:rsid w:val="00401F2B"/>
    <w:rsid w:val="004049D2"/>
    <w:rsid w:val="00406A21"/>
    <w:rsid w:val="00412A9B"/>
    <w:rsid w:val="00412F09"/>
    <w:rsid w:val="0041396C"/>
    <w:rsid w:val="004145D3"/>
    <w:rsid w:val="00414A5B"/>
    <w:rsid w:val="00414F1F"/>
    <w:rsid w:val="0042057E"/>
    <w:rsid w:val="0042225A"/>
    <w:rsid w:val="00422DB3"/>
    <w:rsid w:val="004238F6"/>
    <w:rsid w:val="00424168"/>
    <w:rsid w:val="00424DCB"/>
    <w:rsid w:val="00425634"/>
    <w:rsid w:val="00425D4C"/>
    <w:rsid w:val="004266C4"/>
    <w:rsid w:val="00427083"/>
    <w:rsid w:val="00430B3A"/>
    <w:rsid w:val="004330E8"/>
    <w:rsid w:val="00433EAC"/>
    <w:rsid w:val="004348AB"/>
    <w:rsid w:val="004366ED"/>
    <w:rsid w:val="00437835"/>
    <w:rsid w:val="00437EA3"/>
    <w:rsid w:val="00441CED"/>
    <w:rsid w:val="00441D90"/>
    <w:rsid w:val="004432F2"/>
    <w:rsid w:val="00443C24"/>
    <w:rsid w:val="004458C6"/>
    <w:rsid w:val="0044746A"/>
    <w:rsid w:val="00452B96"/>
    <w:rsid w:val="00455EB6"/>
    <w:rsid w:val="004566C6"/>
    <w:rsid w:val="00457028"/>
    <w:rsid w:val="00462D79"/>
    <w:rsid w:val="00463911"/>
    <w:rsid w:val="004660CA"/>
    <w:rsid w:val="004669E6"/>
    <w:rsid w:val="004709F4"/>
    <w:rsid w:val="00470D11"/>
    <w:rsid w:val="00470DC4"/>
    <w:rsid w:val="004727BF"/>
    <w:rsid w:val="00476B6E"/>
    <w:rsid w:val="00476DA2"/>
    <w:rsid w:val="00480F1E"/>
    <w:rsid w:val="00481651"/>
    <w:rsid w:val="00481832"/>
    <w:rsid w:val="00481947"/>
    <w:rsid w:val="00482063"/>
    <w:rsid w:val="00484A85"/>
    <w:rsid w:val="00485B15"/>
    <w:rsid w:val="0048659D"/>
    <w:rsid w:val="00486B36"/>
    <w:rsid w:val="00487801"/>
    <w:rsid w:val="004914DD"/>
    <w:rsid w:val="00491555"/>
    <w:rsid w:val="00494F55"/>
    <w:rsid w:val="004950F9"/>
    <w:rsid w:val="00495BA9"/>
    <w:rsid w:val="00497692"/>
    <w:rsid w:val="004A13BD"/>
    <w:rsid w:val="004A306F"/>
    <w:rsid w:val="004A6EC7"/>
    <w:rsid w:val="004B1422"/>
    <w:rsid w:val="004B25EE"/>
    <w:rsid w:val="004B2D06"/>
    <w:rsid w:val="004B33C6"/>
    <w:rsid w:val="004B454E"/>
    <w:rsid w:val="004C088A"/>
    <w:rsid w:val="004C0FAE"/>
    <w:rsid w:val="004C2328"/>
    <w:rsid w:val="004C4844"/>
    <w:rsid w:val="004C4CC9"/>
    <w:rsid w:val="004C58E4"/>
    <w:rsid w:val="004C67E6"/>
    <w:rsid w:val="004D485C"/>
    <w:rsid w:val="004D4C90"/>
    <w:rsid w:val="004D4EA2"/>
    <w:rsid w:val="004D4F64"/>
    <w:rsid w:val="004D55FF"/>
    <w:rsid w:val="004D5EEE"/>
    <w:rsid w:val="004E06B5"/>
    <w:rsid w:val="004E293A"/>
    <w:rsid w:val="004E4DFC"/>
    <w:rsid w:val="004E5390"/>
    <w:rsid w:val="004F05AC"/>
    <w:rsid w:val="004F07C7"/>
    <w:rsid w:val="004F39C5"/>
    <w:rsid w:val="004F3A8C"/>
    <w:rsid w:val="004F7143"/>
    <w:rsid w:val="00501180"/>
    <w:rsid w:val="00502FA3"/>
    <w:rsid w:val="0050321B"/>
    <w:rsid w:val="0050339C"/>
    <w:rsid w:val="005033AA"/>
    <w:rsid w:val="00503A86"/>
    <w:rsid w:val="00506743"/>
    <w:rsid w:val="00506B15"/>
    <w:rsid w:val="00506D4F"/>
    <w:rsid w:val="00507838"/>
    <w:rsid w:val="005130A0"/>
    <w:rsid w:val="00515814"/>
    <w:rsid w:val="00515B4D"/>
    <w:rsid w:val="00520057"/>
    <w:rsid w:val="00520F65"/>
    <w:rsid w:val="00521F36"/>
    <w:rsid w:val="005234C1"/>
    <w:rsid w:val="00525C1E"/>
    <w:rsid w:val="005266A7"/>
    <w:rsid w:val="00527DBF"/>
    <w:rsid w:val="00531280"/>
    <w:rsid w:val="005314F3"/>
    <w:rsid w:val="0053422F"/>
    <w:rsid w:val="00534DFD"/>
    <w:rsid w:val="0054050D"/>
    <w:rsid w:val="00540C32"/>
    <w:rsid w:val="005416E7"/>
    <w:rsid w:val="00541AFF"/>
    <w:rsid w:val="00543682"/>
    <w:rsid w:val="00543EC0"/>
    <w:rsid w:val="00546AB8"/>
    <w:rsid w:val="00550D66"/>
    <w:rsid w:val="005545E1"/>
    <w:rsid w:val="00554E28"/>
    <w:rsid w:val="00554FC7"/>
    <w:rsid w:val="00557122"/>
    <w:rsid w:val="00557A24"/>
    <w:rsid w:val="00560BCE"/>
    <w:rsid w:val="005619B7"/>
    <w:rsid w:val="00561A2C"/>
    <w:rsid w:val="00561CDD"/>
    <w:rsid w:val="005652E7"/>
    <w:rsid w:val="005702EB"/>
    <w:rsid w:val="00570803"/>
    <w:rsid w:val="005713B2"/>
    <w:rsid w:val="00572331"/>
    <w:rsid w:val="0057236D"/>
    <w:rsid w:val="00572721"/>
    <w:rsid w:val="005741E2"/>
    <w:rsid w:val="0057445C"/>
    <w:rsid w:val="00575659"/>
    <w:rsid w:val="005761EA"/>
    <w:rsid w:val="00576257"/>
    <w:rsid w:val="00576EB1"/>
    <w:rsid w:val="005770C5"/>
    <w:rsid w:val="005803B6"/>
    <w:rsid w:val="0058159E"/>
    <w:rsid w:val="0058220A"/>
    <w:rsid w:val="00585EC6"/>
    <w:rsid w:val="00586C71"/>
    <w:rsid w:val="0058783E"/>
    <w:rsid w:val="00592083"/>
    <w:rsid w:val="005927A6"/>
    <w:rsid w:val="00592FF2"/>
    <w:rsid w:val="005938F6"/>
    <w:rsid w:val="00595928"/>
    <w:rsid w:val="0059640A"/>
    <w:rsid w:val="00597739"/>
    <w:rsid w:val="0059777D"/>
    <w:rsid w:val="00597F66"/>
    <w:rsid w:val="005A0349"/>
    <w:rsid w:val="005A31DA"/>
    <w:rsid w:val="005A37E3"/>
    <w:rsid w:val="005A4115"/>
    <w:rsid w:val="005A5559"/>
    <w:rsid w:val="005A6143"/>
    <w:rsid w:val="005A690D"/>
    <w:rsid w:val="005B06D1"/>
    <w:rsid w:val="005B0846"/>
    <w:rsid w:val="005B0852"/>
    <w:rsid w:val="005B1E99"/>
    <w:rsid w:val="005B3468"/>
    <w:rsid w:val="005B3474"/>
    <w:rsid w:val="005B4B4D"/>
    <w:rsid w:val="005B5789"/>
    <w:rsid w:val="005B6C09"/>
    <w:rsid w:val="005B74E4"/>
    <w:rsid w:val="005B7F60"/>
    <w:rsid w:val="005C6E64"/>
    <w:rsid w:val="005D1076"/>
    <w:rsid w:val="005D53FE"/>
    <w:rsid w:val="005E09B6"/>
    <w:rsid w:val="005E09DA"/>
    <w:rsid w:val="005E1130"/>
    <w:rsid w:val="005E5C92"/>
    <w:rsid w:val="005E66BD"/>
    <w:rsid w:val="005F2D08"/>
    <w:rsid w:val="005F5BCF"/>
    <w:rsid w:val="005F62F9"/>
    <w:rsid w:val="005F6FAB"/>
    <w:rsid w:val="005F7124"/>
    <w:rsid w:val="005F7516"/>
    <w:rsid w:val="00600111"/>
    <w:rsid w:val="006002A0"/>
    <w:rsid w:val="00602049"/>
    <w:rsid w:val="00602DAF"/>
    <w:rsid w:val="00602F24"/>
    <w:rsid w:val="006031F3"/>
    <w:rsid w:val="00603263"/>
    <w:rsid w:val="00604B45"/>
    <w:rsid w:val="00606795"/>
    <w:rsid w:val="00606AE5"/>
    <w:rsid w:val="00606D04"/>
    <w:rsid w:val="0060742E"/>
    <w:rsid w:val="00612C1C"/>
    <w:rsid w:val="006144F1"/>
    <w:rsid w:val="0061480A"/>
    <w:rsid w:val="00615721"/>
    <w:rsid w:val="00615CA3"/>
    <w:rsid w:val="00615EE2"/>
    <w:rsid w:val="0061638E"/>
    <w:rsid w:val="006166AA"/>
    <w:rsid w:val="00621BE6"/>
    <w:rsid w:val="00622A20"/>
    <w:rsid w:val="00624CF3"/>
    <w:rsid w:val="00625823"/>
    <w:rsid w:val="00625B87"/>
    <w:rsid w:val="006263F0"/>
    <w:rsid w:val="006268E9"/>
    <w:rsid w:val="00627FC1"/>
    <w:rsid w:val="00634560"/>
    <w:rsid w:val="006345B1"/>
    <w:rsid w:val="00637F61"/>
    <w:rsid w:val="0064069B"/>
    <w:rsid w:val="0064132A"/>
    <w:rsid w:val="00642329"/>
    <w:rsid w:val="00643F81"/>
    <w:rsid w:val="00645619"/>
    <w:rsid w:val="006472C0"/>
    <w:rsid w:val="006526BE"/>
    <w:rsid w:val="00652820"/>
    <w:rsid w:val="00653B2D"/>
    <w:rsid w:val="00653B51"/>
    <w:rsid w:val="0066189E"/>
    <w:rsid w:val="00661BB6"/>
    <w:rsid w:val="006624A2"/>
    <w:rsid w:val="00662E6B"/>
    <w:rsid w:val="00663F10"/>
    <w:rsid w:val="006655C7"/>
    <w:rsid w:val="00665BF0"/>
    <w:rsid w:val="00670D7C"/>
    <w:rsid w:val="00671ECB"/>
    <w:rsid w:val="00673D76"/>
    <w:rsid w:val="00674649"/>
    <w:rsid w:val="006762E7"/>
    <w:rsid w:val="006841BF"/>
    <w:rsid w:val="00685085"/>
    <w:rsid w:val="00686504"/>
    <w:rsid w:val="00686A7B"/>
    <w:rsid w:val="00687392"/>
    <w:rsid w:val="00687C0E"/>
    <w:rsid w:val="0069117A"/>
    <w:rsid w:val="00693033"/>
    <w:rsid w:val="00693170"/>
    <w:rsid w:val="0069439F"/>
    <w:rsid w:val="00695F31"/>
    <w:rsid w:val="0069607B"/>
    <w:rsid w:val="006A09E8"/>
    <w:rsid w:val="006A5A56"/>
    <w:rsid w:val="006A66CC"/>
    <w:rsid w:val="006B1B24"/>
    <w:rsid w:val="006B27B8"/>
    <w:rsid w:val="006B5DB9"/>
    <w:rsid w:val="006C1355"/>
    <w:rsid w:val="006C19AB"/>
    <w:rsid w:val="006C506D"/>
    <w:rsid w:val="006C5358"/>
    <w:rsid w:val="006C5AA2"/>
    <w:rsid w:val="006C7127"/>
    <w:rsid w:val="006C7B77"/>
    <w:rsid w:val="006C7BE2"/>
    <w:rsid w:val="006D1507"/>
    <w:rsid w:val="006D1B96"/>
    <w:rsid w:val="006D24E8"/>
    <w:rsid w:val="006D5047"/>
    <w:rsid w:val="006D5856"/>
    <w:rsid w:val="006D7F4D"/>
    <w:rsid w:val="006E05D6"/>
    <w:rsid w:val="006E1076"/>
    <w:rsid w:val="006E171C"/>
    <w:rsid w:val="006E19BD"/>
    <w:rsid w:val="006E6603"/>
    <w:rsid w:val="006E6A59"/>
    <w:rsid w:val="006F0DD2"/>
    <w:rsid w:val="006F19DD"/>
    <w:rsid w:val="006F2929"/>
    <w:rsid w:val="006F356A"/>
    <w:rsid w:val="006F6BFD"/>
    <w:rsid w:val="006F6C86"/>
    <w:rsid w:val="007002A2"/>
    <w:rsid w:val="00700850"/>
    <w:rsid w:val="00702018"/>
    <w:rsid w:val="007039F6"/>
    <w:rsid w:val="00705D3C"/>
    <w:rsid w:val="00706D64"/>
    <w:rsid w:val="00706E0E"/>
    <w:rsid w:val="007072F7"/>
    <w:rsid w:val="007078A8"/>
    <w:rsid w:val="007123D9"/>
    <w:rsid w:val="00712885"/>
    <w:rsid w:val="00715BFF"/>
    <w:rsid w:val="00717661"/>
    <w:rsid w:val="00720791"/>
    <w:rsid w:val="0072188D"/>
    <w:rsid w:val="00722A43"/>
    <w:rsid w:val="007235C8"/>
    <w:rsid w:val="00723B22"/>
    <w:rsid w:val="007248B3"/>
    <w:rsid w:val="00724ED9"/>
    <w:rsid w:val="00726084"/>
    <w:rsid w:val="00727496"/>
    <w:rsid w:val="0073034A"/>
    <w:rsid w:val="00730C39"/>
    <w:rsid w:val="0073122E"/>
    <w:rsid w:val="00731F9D"/>
    <w:rsid w:val="00734A17"/>
    <w:rsid w:val="00737542"/>
    <w:rsid w:val="00740D4D"/>
    <w:rsid w:val="00742283"/>
    <w:rsid w:val="00744C5F"/>
    <w:rsid w:val="0074532C"/>
    <w:rsid w:val="0074596E"/>
    <w:rsid w:val="0075058F"/>
    <w:rsid w:val="00750833"/>
    <w:rsid w:val="007511B8"/>
    <w:rsid w:val="00751FFC"/>
    <w:rsid w:val="00752306"/>
    <w:rsid w:val="007527C7"/>
    <w:rsid w:val="00753B86"/>
    <w:rsid w:val="00755AFC"/>
    <w:rsid w:val="0076102F"/>
    <w:rsid w:val="0076198B"/>
    <w:rsid w:val="00770064"/>
    <w:rsid w:val="00770B56"/>
    <w:rsid w:val="00771681"/>
    <w:rsid w:val="007766F9"/>
    <w:rsid w:val="007769A8"/>
    <w:rsid w:val="00785A1E"/>
    <w:rsid w:val="00792DD1"/>
    <w:rsid w:val="0079367A"/>
    <w:rsid w:val="007967C7"/>
    <w:rsid w:val="007A0E33"/>
    <w:rsid w:val="007A43C3"/>
    <w:rsid w:val="007A483D"/>
    <w:rsid w:val="007A53B6"/>
    <w:rsid w:val="007A656D"/>
    <w:rsid w:val="007B0B7E"/>
    <w:rsid w:val="007B0B97"/>
    <w:rsid w:val="007B2C36"/>
    <w:rsid w:val="007B2ED0"/>
    <w:rsid w:val="007B7761"/>
    <w:rsid w:val="007C0436"/>
    <w:rsid w:val="007D0ED2"/>
    <w:rsid w:val="007D1D0E"/>
    <w:rsid w:val="007D225E"/>
    <w:rsid w:val="007D3A18"/>
    <w:rsid w:val="007D63B2"/>
    <w:rsid w:val="007D70AF"/>
    <w:rsid w:val="007D7A7B"/>
    <w:rsid w:val="007E035B"/>
    <w:rsid w:val="007E1FF3"/>
    <w:rsid w:val="007E2801"/>
    <w:rsid w:val="007E5B71"/>
    <w:rsid w:val="007E5D65"/>
    <w:rsid w:val="007E5E3A"/>
    <w:rsid w:val="007E629B"/>
    <w:rsid w:val="007F2E6B"/>
    <w:rsid w:val="007F43D9"/>
    <w:rsid w:val="007F43DB"/>
    <w:rsid w:val="007F74A7"/>
    <w:rsid w:val="007F77A3"/>
    <w:rsid w:val="007F7F4C"/>
    <w:rsid w:val="00801120"/>
    <w:rsid w:val="0080384B"/>
    <w:rsid w:val="00806719"/>
    <w:rsid w:val="008072BF"/>
    <w:rsid w:val="008127CD"/>
    <w:rsid w:val="00813DDC"/>
    <w:rsid w:val="008152E2"/>
    <w:rsid w:val="00816C96"/>
    <w:rsid w:val="00816CA3"/>
    <w:rsid w:val="008177DF"/>
    <w:rsid w:val="00817A8A"/>
    <w:rsid w:val="00820A6C"/>
    <w:rsid w:val="00820AE3"/>
    <w:rsid w:val="00820CEC"/>
    <w:rsid w:val="0082295A"/>
    <w:rsid w:val="00822AF1"/>
    <w:rsid w:val="008237AA"/>
    <w:rsid w:val="00825FF9"/>
    <w:rsid w:val="00827812"/>
    <w:rsid w:val="00827906"/>
    <w:rsid w:val="0083080C"/>
    <w:rsid w:val="0083282C"/>
    <w:rsid w:val="00833D42"/>
    <w:rsid w:val="00835C5A"/>
    <w:rsid w:val="00835DD3"/>
    <w:rsid w:val="00835E2F"/>
    <w:rsid w:val="0083625E"/>
    <w:rsid w:val="00836FFF"/>
    <w:rsid w:val="00837EFA"/>
    <w:rsid w:val="00840F72"/>
    <w:rsid w:val="008411F4"/>
    <w:rsid w:val="008419E9"/>
    <w:rsid w:val="00841C2F"/>
    <w:rsid w:val="00847247"/>
    <w:rsid w:val="00850695"/>
    <w:rsid w:val="00851B08"/>
    <w:rsid w:val="0085274C"/>
    <w:rsid w:val="00854C44"/>
    <w:rsid w:val="00855D71"/>
    <w:rsid w:val="0086155F"/>
    <w:rsid w:val="0086168D"/>
    <w:rsid w:val="00862781"/>
    <w:rsid w:val="00866233"/>
    <w:rsid w:val="0086693C"/>
    <w:rsid w:val="00867DD4"/>
    <w:rsid w:val="00870C24"/>
    <w:rsid w:val="008713BF"/>
    <w:rsid w:val="0087258F"/>
    <w:rsid w:val="00875069"/>
    <w:rsid w:val="00877104"/>
    <w:rsid w:val="008772F2"/>
    <w:rsid w:val="00877CA3"/>
    <w:rsid w:val="00881135"/>
    <w:rsid w:val="00881D34"/>
    <w:rsid w:val="0088488F"/>
    <w:rsid w:val="0088496E"/>
    <w:rsid w:val="008853B6"/>
    <w:rsid w:val="00886207"/>
    <w:rsid w:val="0089026A"/>
    <w:rsid w:val="00890F2C"/>
    <w:rsid w:val="0089195C"/>
    <w:rsid w:val="00892D13"/>
    <w:rsid w:val="00897380"/>
    <w:rsid w:val="00897642"/>
    <w:rsid w:val="00897E2D"/>
    <w:rsid w:val="008A6D4D"/>
    <w:rsid w:val="008B10CC"/>
    <w:rsid w:val="008B1294"/>
    <w:rsid w:val="008B1928"/>
    <w:rsid w:val="008B4DE3"/>
    <w:rsid w:val="008B61A6"/>
    <w:rsid w:val="008B69BE"/>
    <w:rsid w:val="008B6D13"/>
    <w:rsid w:val="008B7744"/>
    <w:rsid w:val="008C4F31"/>
    <w:rsid w:val="008D05DB"/>
    <w:rsid w:val="008D4449"/>
    <w:rsid w:val="008D5A45"/>
    <w:rsid w:val="008E0B4B"/>
    <w:rsid w:val="008E5C7B"/>
    <w:rsid w:val="008E601D"/>
    <w:rsid w:val="008F0318"/>
    <w:rsid w:val="008F0A6F"/>
    <w:rsid w:val="008F1DF8"/>
    <w:rsid w:val="008F3892"/>
    <w:rsid w:val="008F5AA7"/>
    <w:rsid w:val="009015BD"/>
    <w:rsid w:val="00902EB9"/>
    <w:rsid w:val="00903C2B"/>
    <w:rsid w:val="00904991"/>
    <w:rsid w:val="0090573C"/>
    <w:rsid w:val="00906A43"/>
    <w:rsid w:val="0091054F"/>
    <w:rsid w:val="00912139"/>
    <w:rsid w:val="00915A34"/>
    <w:rsid w:val="00920B12"/>
    <w:rsid w:val="0092277C"/>
    <w:rsid w:val="0092344B"/>
    <w:rsid w:val="00923D54"/>
    <w:rsid w:val="009243ED"/>
    <w:rsid w:val="009264FE"/>
    <w:rsid w:val="00931282"/>
    <w:rsid w:val="0093222E"/>
    <w:rsid w:val="00934364"/>
    <w:rsid w:val="00937547"/>
    <w:rsid w:val="00940B1C"/>
    <w:rsid w:val="00941BF7"/>
    <w:rsid w:val="00942758"/>
    <w:rsid w:val="009441CB"/>
    <w:rsid w:val="00944762"/>
    <w:rsid w:val="00945569"/>
    <w:rsid w:val="00945B53"/>
    <w:rsid w:val="00945C32"/>
    <w:rsid w:val="00946E16"/>
    <w:rsid w:val="00951387"/>
    <w:rsid w:val="00951A4A"/>
    <w:rsid w:val="00951EE6"/>
    <w:rsid w:val="009520F2"/>
    <w:rsid w:val="00952D60"/>
    <w:rsid w:val="00954C86"/>
    <w:rsid w:val="009566FB"/>
    <w:rsid w:val="00957BD9"/>
    <w:rsid w:val="009615F8"/>
    <w:rsid w:val="00961FAF"/>
    <w:rsid w:val="00962502"/>
    <w:rsid w:val="00962C6A"/>
    <w:rsid w:val="00962F68"/>
    <w:rsid w:val="0096382A"/>
    <w:rsid w:val="009649E4"/>
    <w:rsid w:val="00970511"/>
    <w:rsid w:val="00972038"/>
    <w:rsid w:val="00975118"/>
    <w:rsid w:val="0097778E"/>
    <w:rsid w:val="00981EDA"/>
    <w:rsid w:val="00983D0C"/>
    <w:rsid w:val="00984B29"/>
    <w:rsid w:val="009865CF"/>
    <w:rsid w:val="00994289"/>
    <w:rsid w:val="00994826"/>
    <w:rsid w:val="00995540"/>
    <w:rsid w:val="00995D88"/>
    <w:rsid w:val="0099677F"/>
    <w:rsid w:val="00996DA0"/>
    <w:rsid w:val="009A0953"/>
    <w:rsid w:val="009A27D8"/>
    <w:rsid w:val="009A36D7"/>
    <w:rsid w:val="009A480E"/>
    <w:rsid w:val="009B6002"/>
    <w:rsid w:val="009C0E82"/>
    <w:rsid w:val="009C3762"/>
    <w:rsid w:val="009C3B16"/>
    <w:rsid w:val="009C3D59"/>
    <w:rsid w:val="009C63AB"/>
    <w:rsid w:val="009C64C9"/>
    <w:rsid w:val="009D005D"/>
    <w:rsid w:val="009D00B7"/>
    <w:rsid w:val="009D0E51"/>
    <w:rsid w:val="009D135D"/>
    <w:rsid w:val="009D1866"/>
    <w:rsid w:val="009D3453"/>
    <w:rsid w:val="009D34B3"/>
    <w:rsid w:val="009D3791"/>
    <w:rsid w:val="009D7D9A"/>
    <w:rsid w:val="009E1372"/>
    <w:rsid w:val="009E548C"/>
    <w:rsid w:val="009E5701"/>
    <w:rsid w:val="009F0ACD"/>
    <w:rsid w:val="009F0EE7"/>
    <w:rsid w:val="009F1C21"/>
    <w:rsid w:val="009F41F8"/>
    <w:rsid w:val="009F750E"/>
    <w:rsid w:val="00A02619"/>
    <w:rsid w:val="00A031E1"/>
    <w:rsid w:val="00A04F50"/>
    <w:rsid w:val="00A057B1"/>
    <w:rsid w:val="00A0649E"/>
    <w:rsid w:val="00A06BA6"/>
    <w:rsid w:val="00A12674"/>
    <w:rsid w:val="00A12D6A"/>
    <w:rsid w:val="00A136E4"/>
    <w:rsid w:val="00A14810"/>
    <w:rsid w:val="00A15B35"/>
    <w:rsid w:val="00A178AD"/>
    <w:rsid w:val="00A21447"/>
    <w:rsid w:val="00A2152B"/>
    <w:rsid w:val="00A23D97"/>
    <w:rsid w:val="00A25425"/>
    <w:rsid w:val="00A26B00"/>
    <w:rsid w:val="00A32FD6"/>
    <w:rsid w:val="00A3416A"/>
    <w:rsid w:val="00A376E6"/>
    <w:rsid w:val="00A42E96"/>
    <w:rsid w:val="00A43CD1"/>
    <w:rsid w:val="00A46E10"/>
    <w:rsid w:val="00A47E21"/>
    <w:rsid w:val="00A50AE4"/>
    <w:rsid w:val="00A575A5"/>
    <w:rsid w:val="00A6097B"/>
    <w:rsid w:val="00A60CF9"/>
    <w:rsid w:val="00A627C4"/>
    <w:rsid w:val="00A64E3F"/>
    <w:rsid w:val="00A6683A"/>
    <w:rsid w:val="00A67ED9"/>
    <w:rsid w:val="00A70990"/>
    <w:rsid w:val="00A70D52"/>
    <w:rsid w:val="00A712E0"/>
    <w:rsid w:val="00A7132F"/>
    <w:rsid w:val="00A73308"/>
    <w:rsid w:val="00A7491E"/>
    <w:rsid w:val="00A74C13"/>
    <w:rsid w:val="00A75365"/>
    <w:rsid w:val="00A80002"/>
    <w:rsid w:val="00A82DBD"/>
    <w:rsid w:val="00A84875"/>
    <w:rsid w:val="00A8504E"/>
    <w:rsid w:val="00A871B0"/>
    <w:rsid w:val="00A879E9"/>
    <w:rsid w:val="00A9074E"/>
    <w:rsid w:val="00A930DF"/>
    <w:rsid w:val="00A93643"/>
    <w:rsid w:val="00A938B2"/>
    <w:rsid w:val="00A9531A"/>
    <w:rsid w:val="00A955A3"/>
    <w:rsid w:val="00A95A9B"/>
    <w:rsid w:val="00A96C2F"/>
    <w:rsid w:val="00AA1810"/>
    <w:rsid w:val="00AA23C5"/>
    <w:rsid w:val="00AA4A02"/>
    <w:rsid w:val="00AA5629"/>
    <w:rsid w:val="00AB056F"/>
    <w:rsid w:val="00AB0AD3"/>
    <w:rsid w:val="00AB53AC"/>
    <w:rsid w:val="00AB59DE"/>
    <w:rsid w:val="00AB6E4F"/>
    <w:rsid w:val="00AC2D74"/>
    <w:rsid w:val="00AC583C"/>
    <w:rsid w:val="00AD0261"/>
    <w:rsid w:val="00AD2792"/>
    <w:rsid w:val="00AD35A4"/>
    <w:rsid w:val="00AD3A7F"/>
    <w:rsid w:val="00AD4F9D"/>
    <w:rsid w:val="00AD57BF"/>
    <w:rsid w:val="00AD6741"/>
    <w:rsid w:val="00AD6C75"/>
    <w:rsid w:val="00AD7CC6"/>
    <w:rsid w:val="00AE01FF"/>
    <w:rsid w:val="00AE10AA"/>
    <w:rsid w:val="00AE4AE9"/>
    <w:rsid w:val="00AE6D5F"/>
    <w:rsid w:val="00AF03F5"/>
    <w:rsid w:val="00AF21F7"/>
    <w:rsid w:val="00AF2693"/>
    <w:rsid w:val="00AF3FEE"/>
    <w:rsid w:val="00B008C1"/>
    <w:rsid w:val="00B0155B"/>
    <w:rsid w:val="00B019D1"/>
    <w:rsid w:val="00B031F7"/>
    <w:rsid w:val="00B03676"/>
    <w:rsid w:val="00B0415F"/>
    <w:rsid w:val="00B04DC7"/>
    <w:rsid w:val="00B068B2"/>
    <w:rsid w:val="00B06DD4"/>
    <w:rsid w:val="00B0790E"/>
    <w:rsid w:val="00B10FEC"/>
    <w:rsid w:val="00B12965"/>
    <w:rsid w:val="00B13265"/>
    <w:rsid w:val="00B13734"/>
    <w:rsid w:val="00B1411E"/>
    <w:rsid w:val="00B17015"/>
    <w:rsid w:val="00B17D0B"/>
    <w:rsid w:val="00B17E2A"/>
    <w:rsid w:val="00B202AB"/>
    <w:rsid w:val="00B205E8"/>
    <w:rsid w:val="00B218CD"/>
    <w:rsid w:val="00B2341C"/>
    <w:rsid w:val="00B23698"/>
    <w:rsid w:val="00B25B1E"/>
    <w:rsid w:val="00B373DB"/>
    <w:rsid w:val="00B41276"/>
    <w:rsid w:val="00B42D68"/>
    <w:rsid w:val="00B43595"/>
    <w:rsid w:val="00B449A3"/>
    <w:rsid w:val="00B4724F"/>
    <w:rsid w:val="00B47E67"/>
    <w:rsid w:val="00B47F46"/>
    <w:rsid w:val="00B5057C"/>
    <w:rsid w:val="00B52DCE"/>
    <w:rsid w:val="00B538A7"/>
    <w:rsid w:val="00B54A3C"/>
    <w:rsid w:val="00B54DCD"/>
    <w:rsid w:val="00B56F50"/>
    <w:rsid w:val="00B57FDD"/>
    <w:rsid w:val="00B60EB6"/>
    <w:rsid w:val="00B667FE"/>
    <w:rsid w:val="00B676EC"/>
    <w:rsid w:val="00B6781D"/>
    <w:rsid w:val="00B678B1"/>
    <w:rsid w:val="00B7042D"/>
    <w:rsid w:val="00B71C8D"/>
    <w:rsid w:val="00B753F4"/>
    <w:rsid w:val="00B7742A"/>
    <w:rsid w:val="00B8068F"/>
    <w:rsid w:val="00B81CE4"/>
    <w:rsid w:val="00B82C8D"/>
    <w:rsid w:val="00B82EBA"/>
    <w:rsid w:val="00B839AF"/>
    <w:rsid w:val="00B87FD4"/>
    <w:rsid w:val="00B92548"/>
    <w:rsid w:val="00B9490A"/>
    <w:rsid w:val="00B95940"/>
    <w:rsid w:val="00B96C46"/>
    <w:rsid w:val="00B97FFC"/>
    <w:rsid w:val="00BA0D37"/>
    <w:rsid w:val="00BA15CC"/>
    <w:rsid w:val="00BA1788"/>
    <w:rsid w:val="00BA2387"/>
    <w:rsid w:val="00BA3E81"/>
    <w:rsid w:val="00BA4487"/>
    <w:rsid w:val="00BA603E"/>
    <w:rsid w:val="00BA6351"/>
    <w:rsid w:val="00BA64D3"/>
    <w:rsid w:val="00BA6C86"/>
    <w:rsid w:val="00BA6E57"/>
    <w:rsid w:val="00BA7871"/>
    <w:rsid w:val="00BA7F75"/>
    <w:rsid w:val="00BB12A2"/>
    <w:rsid w:val="00BB190C"/>
    <w:rsid w:val="00BB24E3"/>
    <w:rsid w:val="00BC1EE6"/>
    <w:rsid w:val="00BC207B"/>
    <w:rsid w:val="00BC216D"/>
    <w:rsid w:val="00BC2F24"/>
    <w:rsid w:val="00BC5F94"/>
    <w:rsid w:val="00BC6D9A"/>
    <w:rsid w:val="00BC7084"/>
    <w:rsid w:val="00BD1DC2"/>
    <w:rsid w:val="00BD29F7"/>
    <w:rsid w:val="00BD2BBF"/>
    <w:rsid w:val="00BD68A3"/>
    <w:rsid w:val="00BD7907"/>
    <w:rsid w:val="00BE05AD"/>
    <w:rsid w:val="00BE1CCD"/>
    <w:rsid w:val="00BE3316"/>
    <w:rsid w:val="00BE44A6"/>
    <w:rsid w:val="00BE6BE0"/>
    <w:rsid w:val="00BE6E6E"/>
    <w:rsid w:val="00BF2BAA"/>
    <w:rsid w:val="00BF2CBC"/>
    <w:rsid w:val="00BF2F4D"/>
    <w:rsid w:val="00BF3603"/>
    <w:rsid w:val="00BF5EAF"/>
    <w:rsid w:val="00BF6FC7"/>
    <w:rsid w:val="00C02A17"/>
    <w:rsid w:val="00C100AF"/>
    <w:rsid w:val="00C10F85"/>
    <w:rsid w:val="00C11855"/>
    <w:rsid w:val="00C128E5"/>
    <w:rsid w:val="00C13769"/>
    <w:rsid w:val="00C143B6"/>
    <w:rsid w:val="00C15995"/>
    <w:rsid w:val="00C15CDB"/>
    <w:rsid w:val="00C15CFE"/>
    <w:rsid w:val="00C2265E"/>
    <w:rsid w:val="00C2492A"/>
    <w:rsid w:val="00C252C7"/>
    <w:rsid w:val="00C265E0"/>
    <w:rsid w:val="00C269AC"/>
    <w:rsid w:val="00C27232"/>
    <w:rsid w:val="00C32719"/>
    <w:rsid w:val="00C32ADE"/>
    <w:rsid w:val="00C36E5A"/>
    <w:rsid w:val="00C3709C"/>
    <w:rsid w:val="00C40732"/>
    <w:rsid w:val="00C41CAE"/>
    <w:rsid w:val="00C43AAC"/>
    <w:rsid w:val="00C44CC6"/>
    <w:rsid w:val="00C457DD"/>
    <w:rsid w:val="00C45D84"/>
    <w:rsid w:val="00C46F42"/>
    <w:rsid w:val="00C50EBE"/>
    <w:rsid w:val="00C524C1"/>
    <w:rsid w:val="00C54EBC"/>
    <w:rsid w:val="00C55CBA"/>
    <w:rsid w:val="00C55E51"/>
    <w:rsid w:val="00C56F04"/>
    <w:rsid w:val="00C57F71"/>
    <w:rsid w:val="00C612B3"/>
    <w:rsid w:val="00C61A91"/>
    <w:rsid w:val="00C6405E"/>
    <w:rsid w:val="00C6598A"/>
    <w:rsid w:val="00C661DE"/>
    <w:rsid w:val="00C70F12"/>
    <w:rsid w:val="00C744BC"/>
    <w:rsid w:val="00C74783"/>
    <w:rsid w:val="00C74FCB"/>
    <w:rsid w:val="00C760A0"/>
    <w:rsid w:val="00C76229"/>
    <w:rsid w:val="00C7705A"/>
    <w:rsid w:val="00C770A2"/>
    <w:rsid w:val="00C80C4B"/>
    <w:rsid w:val="00C82AE3"/>
    <w:rsid w:val="00C8390D"/>
    <w:rsid w:val="00C84859"/>
    <w:rsid w:val="00C85800"/>
    <w:rsid w:val="00C85E94"/>
    <w:rsid w:val="00C904D1"/>
    <w:rsid w:val="00C91649"/>
    <w:rsid w:val="00C91C09"/>
    <w:rsid w:val="00C938F0"/>
    <w:rsid w:val="00C93E8E"/>
    <w:rsid w:val="00CA018F"/>
    <w:rsid w:val="00CA1325"/>
    <w:rsid w:val="00CA156C"/>
    <w:rsid w:val="00CA43B1"/>
    <w:rsid w:val="00CA5D56"/>
    <w:rsid w:val="00CA6BE0"/>
    <w:rsid w:val="00CB498C"/>
    <w:rsid w:val="00CB5D33"/>
    <w:rsid w:val="00CC1142"/>
    <w:rsid w:val="00CC6602"/>
    <w:rsid w:val="00CC73CF"/>
    <w:rsid w:val="00CC761A"/>
    <w:rsid w:val="00CD0496"/>
    <w:rsid w:val="00CD1080"/>
    <w:rsid w:val="00CD1747"/>
    <w:rsid w:val="00CD3D67"/>
    <w:rsid w:val="00CD56B5"/>
    <w:rsid w:val="00CD57E8"/>
    <w:rsid w:val="00CD594F"/>
    <w:rsid w:val="00CD6158"/>
    <w:rsid w:val="00CD73B7"/>
    <w:rsid w:val="00CD755D"/>
    <w:rsid w:val="00CE0C34"/>
    <w:rsid w:val="00CE3791"/>
    <w:rsid w:val="00CE3A4B"/>
    <w:rsid w:val="00CE4EB2"/>
    <w:rsid w:val="00CE5796"/>
    <w:rsid w:val="00CF1F2B"/>
    <w:rsid w:val="00CF3EDB"/>
    <w:rsid w:val="00CF6167"/>
    <w:rsid w:val="00D00807"/>
    <w:rsid w:val="00D00AA0"/>
    <w:rsid w:val="00D0466D"/>
    <w:rsid w:val="00D0571C"/>
    <w:rsid w:val="00D067F2"/>
    <w:rsid w:val="00D06A5B"/>
    <w:rsid w:val="00D07D13"/>
    <w:rsid w:val="00D10184"/>
    <w:rsid w:val="00D104F7"/>
    <w:rsid w:val="00D11B98"/>
    <w:rsid w:val="00D14716"/>
    <w:rsid w:val="00D1491C"/>
    <w:rsid w:val="00D20BCE"/>
    <w:rsid w:val="00D22CB6"/>
    <w:rsid w:val="00D23D3F"/>
    <w:rsid w:val="00D23EEE"/>
    <w:rsid w:val="00D401CC"/>
    <w:rsid w:val="00D4081F"/>
    <w:rsid w:val="00D4189E"/>
    <w:rsid w:val="00D41FDB"/>
    <w:rsid w:val="00D43F8E"/>
    <w:rsid w:val="00D44991"/>
    <w:rsid w:val="00D45EBC"/>
    <w:rsid w:val="00D46ADF"/>
    <w:rsid w:val="00D51E0C"/>
    <w:rsid w:val="00D51F27"/>
    <w:rsid w:val="00D52403"/>
    <w:rsid w:val="00D52B41"/>
    <w:rsid w:val="00D531D2"/>
    <w:rsid w:val="00D53BE5"/>
    <w:rsid w:val="00D54279"/>
    <w:rsid w:val="00D5517E"/>
    <w:rsid w:val="00D565A4"/>
    <w:rsid w:val="00D56F04"/>
    <w:rsid w:val="00D574E8"/>
    <w:rsid w:val="00D60B63"/>
    <w:rsid w:val="00D60D1A"/>
    <w:rsid w:val="00D622DD"/>
    <w:rsid w:val="00D651F9"/>
    <w:rsid w:val="00D65AEA"/>
    <w:rsid w:val="00D66210"/>
    <w:rsid w:val="00D671EB"/>
    <w:rsid w:val="00D67C33"/>
    <w:rsid w:val="00D72A25"/>
    <w:rsid w:val="00D7333A"/>
    <w:rsid w:val="00D835C5"/>
    <w:rsid w:val="00D83AE3"/>
    <w:rsid w:val="00D83B43"/>
    <w:rsid w:val="00D869BA"/>
    <w:rsid w:val="00D86FB2"/>
    <w:rsid w:val="00D879B3"/>
    <w:rsid w:val="00D909C9"/>
    <w:rsid w:val="00D90A52"/>
    <w:rsid w:val="00D95865"/>
    <w:rsid w:val="00D96A36"/>
    <w:rsid w:val="00DA0A59"/>
    <w:rsid w:val="00DA281A"/>
    <w:rsid w:val="00DA2AC6"/>
    <w:rsid w:val="00DA36CA"/>
    <w:rsid w:val="00DA380B"/>
    <w:rsid w:val="00DA3920"/>
    <w:rsid w:val="00DA3EA8"/>
    <w:rsid w:val="00DA49C5"/>
    <w:rsid w:val="00DA6774"/>
    <w:rsid w:val="00DA7B9D"/>
    <w:rsid w:val="00DB1DF8"/>
    <w:rsid w:val="00DB3BF7"/>
    <w:rsid w:val="00DB4C95"/>
    <w:rsid w:val="00DB5012"/>
    <w:rsid w:val="00DB51F4"/>
    <w:rsid w:val="00DB679F"/>
    <w:rsid w:val="00DB7211"/>
    <w:rsid w:val="00DB7F3E"/>
    <w:rsid w:val="00DC1D86"/>
    <w:rsid w:val="00DC1F59"/>
    <w:rsid w:val="00DC4410"/>
    <w:rsid w:val="00DC4709"/>
    <w:rsid w:val="00DC4C7A"/>
    <w:rsid w:val="00DC4F82"/>
    <w:rsid w:val="00DC6243"/>
    <w:rsid w:val="00DD152E"/>
    <w:rsid w:val="00DD1860"/>
    <w:rsid w:val="00DD2E12"/>
    <w:rsid w:val="00DD45E7"/>
    <w:rsid w:val="00DD4A4B"/>
    <w:rsid w:val="00DD5717"/>
    <w:rsid w:val="00DD5938"/>
    <w:rsid w:val="00DE1687"/>
    <w:rsid w:val="00DE1AAF"/>
    <w:rsid w:val="00DE3731"/>
    <w:rsid w:val="00DE3E55"/>
    <w:rsid w:val="00DE63F8"/>
    <w:rsid w:val="00DF0F11"/>
    <w:rsid w:val="00DF1679"/>
    <w:rsid w:val="00DF2E8F"/>
    <w:rsid w:val="00DF3FE0"/>
    <w:rsid w:val="00DF6EC5"/>
    <w:rsid w:val="00E03D58"/>
    <w:rsid w:val="00E049C0"/>
    <w:rsid w:val="00E05EBF"/>
    <w:rsid w:val="00E105B7"/>
    <w:rsid w:val="00E10728"/>
    <w:rsid w:val="00E122AB"/>
    <w:rsid w:val="00E16C66"/>
    <w:rsid w:val="00E16E39"/>
    <w:rsid w:val="00E17C35"/>
    <w:rsid w:val="00E200AA"/>
    <w:rsid w:val="00E200F6"/>
    <w:rsid w:val="00E220A2"/>
    <w:rsid w:val="00E2481D"/>
    <w:rsid w:val="00E267DF"/>
    <w:rsid w:val="00E27685"/>
    <w:rsid w:val="00E31BE2"/>
    <w:rsid w:val="00E31CB6"/>
    <w:rsid w:val="00E36DD4"/>
    <w:rsid w:val="00E379B6"/>
    <w:rsid w:val="00E408DD"/>
    <w:rsid w:val="00E41E47"/>
    <w:rsid w:val="00E4241E"/>
    <w:rsid w:val="00E425B9"/>
    <w:rsid w:val="00E42F85"/>
    <w:rsid w:val="00E47119"/>
    <w:rsid w:val="00E4740A"/>
    <w:rsid w:val="00E47687"/>
    <w:rsid w:val="00E506F6"/>
    <w:rsid w:val="00E516D7"/>
    <w:rsid w:val="00E52138"/>
    <w:rsid w:val="00E523DA"/>
    <w:rsid w:val="00E52CA6"/>
    <w:rsid w:val="00E6422A"/>
    <w:rsid w:val="00E671F9"/>
    <w:rsid w:val="00E67BBF"/>
    <w:rsid w:val="00E7008E"/>
    <w:rsid w:val="00E73132"/>
    <w:rsid w:val="00E74F44"/>
    <w:rsid w:val="00E75CBB"/>
    <w:rsid w:val="00E75EA0"/>
    <w:rsid w:val="00E767B2"/>
    <w:rsid w:val="00E76BEC"/>
    <w:rsid w:val="00E80725"/>
    <w:rsid w:val="00E80762"/>
    <w:rsid w:val="00E8114A"/>
    <w:rsid w:val="00E83B12"/>
    <w:rsid w:val="00E83FB2"/>
    <w:rsid w:val="00E85109"/>
    <w:rsid w:val="00E85291"/>
    <w:rsid w:val="00E86F7B"/>
    <w:rsid w:val="00E874A8"/>
    <w:rsid w:val="00E9094A"/>
    <w:rsid w:val="00E90CA3"/>
    <w:rsid w:val="00E91522"/>
    <w:rsid w:val="00E929B3"/>
    <w:rsid w:val="00E931E4"/>
    <w:rsid w:val="00E9659A"/>
    <w:rsid w:val="00E96EE1"/>
    <w:rsid w:val="00E97497"/>
    <w:rsid w:val="00EA2CCA"/>
    <w:rsid w:val="00EA2E83"/>
    <w:rsid w:val="00EA3A19"/>
    <w:rsid w:val="00EA3E92"/>
    <w:rsid w:val="00EB07FF"/>
    <w:rsid w:val="00EB4332"/>
    <w:rsid w:val="00EB5BD6"/>
    <w:rsid w:val="00EB6E1E"/>
    <w:rsid w:val="00EC18C7"/>
    <w:rsid w:val="00EC6A8C"/>
    <w:rsid w:val="00ED0A5C"/>
    <w:rsid w:val="00ED316F"/>
    <w:rsid w:val="00ED64B2"/>
    <w:rsid w:val="00ED7BF2"/>
    <w:rsid w:val="00EE0DDA"/>
    <w:rsid w:val="00EE1688"/>
    <w:rsid w:val="00EE33B5"/>
    <w:rsid w:val="00EE3BDE"/>
    <w:rsid w:val="00EE5800"/>
    <w:rsid w:val="00EE5E7C"/>
    <w:rsid w:val="00EE6B6A"/>
    <w:rsid w:val="00EF037E"/>
    <w:rsid w:val="00EF1364"/>
    <w:rsid w:val="00EF18D3"/>
    <w:rsid w:val="00EF3EEE"/>
    <w:rsid w:val="00EF4264"/>
    <w:rsid w:val="00EF4B08"/>
    <w:rsid w:val="00F0588F"/>
    <w:rsid w:val="00F0661F"/>
    <w:rsid w:val="00F06781"/>
    <w:rsid w:val="00F101EA"/>
    <w:rsid w:val="00F1064C"/>
    <w:rsid w:val="00F1190E"/>
    <w:rsid w:val="00F12B47"/>
    <w:rsid w:val="00F140A4"/>
    <w:rsid w:val="00F15C31"/>
    <w:rsid w:val="00F16F70"/>
    <w:rsid w:val="00F17006"/>
    <w:rsid w:val="00F2053F"/>
    <w:rsid w:val="00F2176D"/>
    <w:rsid w:val="00F23DFE"/>
    <w:rsid w:val="00F23EF3"/>
    <w:rsid w:val="00F24547"/>
    <w:rsid w:val="00F249F6"/>
    <w:rsid w:val="00F27172"/>
    <w:rsid w:val="00F32F2D"/>
    <w:rsid w:val="00F33D1D"/>
    <w:rsid w:val="00F3410D"/>
    <w:rsid w:val="00F35F48"/>
    <w:rsid w:val="00F40B5A"/>
    <w:rsid w:val="00F42A1A"/>
    <w:rsid w:val="00F43FAB"/>
    <w:rsid w:val="00F44DBC"/>
    <w:rsid w:val="00F46916"/>
    <w:rsid w:val="00F502E8"/>
    <w:rsid w:val="00F50EE3"/>
    <w:rsid w:val="00F52374"/>
    <w:rsid w:val="00F52BD6"/>
    <w:rsid w:val="00F53A1C"/>
    <w:rsid w:val="00F53F78"/>
    <w:rsid w:val="00F54A4F"/>
    <w:rsid w:val="00F565F4"/>
    <w:rsid w:val="00F56D74"/>
    <w:rsid w:val="00F61331"/>
    <w:rsid w:val="00F61B39"/>
    <w:rsid w:val="00F61E5D"/>
    <w:rsid w:val="00F622E9"/>
    <w:rsid w:val="00F62C94"/>
    <w:rsid w:val="00F62F10"/>
    <w:rsid w:val="00F62FDA"/>
    <w:rsid w:val="00F6476D"/>
    <w:rsid w:val="00F64C61"/>
    <w:rsid w:val="00F65173"/>
    <w:rsid w:val="00F676F5"/>
    <w:rsid w:val="00F73BFC"/>
    <w:rsid w:val="00F74EF6"/>
    <w:rsid w:val="00F762DA"/>
    <w:rsid w:val="00F80472"/>
    <w:rsid w:val="00F81229"/>
    <w:rsid w:val="00F82FD9"/>
    <w:rsid w:val="00F84133"/>
    <w:rsid w:val="00F85F56"/>
    <w:rsid w:val="00F8773B"/>
    <w:rsid w:val="00F942E0"/>
    <w:rsid w:val="00F94470"/>
    <w:rsid w:val="00F9509B"/>
    <w:rsid w:val="00F958ED"/>
    <w:rsid w:val="00F974D0"/>
    <w:rsid w:val="00F9773B"/>
    <w:rsid w:val="00FA141D"/>
    <w:rsid w:val="00FA177A"/>
    <w:rsid w:val="00FA1EAD"/>
    <w:rsid w:val="00FA4561"/>
    <w:rsid w:val="00FA46A5"/>
    <w:rsid w:val="00FA5361"/>
    <w:rsid w:val="00FA5F0F"/>
    <w:rsid w:val="00FA6BC8"/>
    <w:rsid w:val="00FA7463"/>
    <w:rsid w:val="00FA7A31"/>
    <w:rsid w:val="00FB0860"/>
    <w:rsid w:val="00FB1FE4"/>
    <w:rsid w:val="00FB6413"/>
    <w:rsid w:val="00FB78C4"/>
    <w:rsid w:val="00FC1F74"/>
    <w:rsid w:val="00FC46F6"/>
    <w:rsid w:val="00FC5687"/>
    <w:rsid w:val="00FC616F"/>
    <w:rsid w:val="00FD3F95"/>
    <w:rsid w:val="00FD4D5E"/>
    <w:rsid w:val="00FD5265"/>
    <w:rsid w:val="00FD645D"/>
    <w:rsid w:val="00FE3070"/>
    <w:rsid w:val="00FE51BF"/>
    <w:rsid w:val="00FE52F4"/>
    <w:rsid w:val="00FE76B3"/>
    <w:rsid w:val="00FE7C39"/>
    <w:rsid w:val="00FF01E3"/>
    <w:rsid w:val="00FF31E1"/>
    <w:rsid w:val="00FF40A0"/>
    <w:rsid w:val="00FF7B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5CE6A32"/>
  <w15:docId w15:val="{A8AA9F72-A146-46BF-B350-CF942D36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36D8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プレースホルダ テキスト1"/>
    <w:uiPriority w:val="99"/>
    <w:semiHidden/>
    <w:rsid w:val="00B30A1C"/>
    <w:rPr>
      <w:color w:val="808080"/>
    </w:rPr>
  </w:style>
  <w:style w:type="paragraph" w:styleId="a3">
    <w:name w:val="Balloon Text"/>
    <w:basedOn w:val="a"/>
    <w:link w:val="a4"/>
    <w:uiPriority w:val="99"/>
    <w:semiHidden/>
    <w:unhideWhenUsed/>
    <w:rsid w:val="00B30A1C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B30A1C"/>
    <w:rPr>
      <w:rFonts w:ascii="Arial" w:eastAsia="ＭＳ ゴシック" w:hAnsi="Arial" w:cs="Times New Roman"/>
      <w:kern w:val="2"/>
      <w:sz w:val="18"/>
      <w:szCs w:val="18"/>
    </w:rPr>
  </w:style>
  <w:style w:type="character" w:styleId="a5">
    <w:name w:val="line number"/>
    <w:basedOn w:val="a0"/>
    <w:rsid w:val="00D736D8"/>
  </w:style>
  <w:style w:type="paragraph" w:styleId="a6">
    <w:name w:val="header"/>
    <w:basedOn w:val="a"/>
    <w:rsid w:val="00D736D8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semiHidden/>
    <w:rsid w:val="00D736D8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  <w:rsid w:val="00D736D8"/>
  </w:style>
  <w:style w:type="character" w:styleId="a9">
    <w:name w:val="annotation reference"/>
    <w:uiPriority w:val="99"/>
    <w:semiHidden/>
    <w:unhideWhenUsed/>
    <w:rsid w:val="00BA0D7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A0D73"/>
    <w:pPr>
      <w:jc w:val="left"/>
    </w:pPr>
  </w:style>
  <w:style w:type="character" w:customStyle="1" w:styleId="ab">
    <w:name w:val="コメント文字列 (文字)"/>
    <w:link w:val="aa"/>
    <w:uiPriority w:val="99"/>
    <w:rsid w:val="00BA0D73"/>
    <w:rPr>
      <w:rFonts w:ascii="Times New Roman" w:hAnsi="Times New Roman"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A0D73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BA0D73"/>
    <w:rPr>
      <w:rFonts w:ascii="Times New Roman" w:hAnsi="Times New Roman"/>
      <w:b/>
      <w:bCs/>
      <w:kern w:val="2"/>
      <w:sz w:val="24"/>
      <w:szCs w:val="24"/>
    </w:rPr>
  </w:style>
  <w:style w:type="character" w:customStyle="1" w:styleId="hpb-body4">
    <w:name w:val="hpb-body4"/>
    <w:basedOn w:val="a0"/>
    <w:rsid w:val="00C93511"/>
  </w:style>
  <w:style w:type="character" w:styleId="ae">
    <w:name w:val="Hyperlink"/>
    <w:uiPriority w:val="99"/>
    <w:unhideWhenUsed/>
    <w:rsid w:val="005F6FAB"/>
    <w:rPr>
      <w:color w:val="0000FF"/>
      <w:u w:val="single"/>
    </w:rPr>
  </w:style>
  <w:style w:type="paragraph" w:styleId="af">
    <w:name w:val="List Paragraph"/>
    <w:basedOn w:val="a"/>
    <w:rsid w:val="00645619"/>
    <w:pPr>
      <w:ind w:leftChars="400" w:left="960"/>
    </w:pPr>
  </w:style>
  <w:style w:type="character" w:styleId="af0">
    <w:name w:val="Placeholder Text"/>
    <w:rsid w:val="00F3410D"/>
    <w:rPr>
      <w:color w:val="808080"/>
    </w:rPr>
  </w:style>
  <w:style w:type="table" w:styleId="af1">
    <w:name w:val="Table Grid"/>
    <w:basedOn w:val="a1"/>
    <w:uiPriority w:val="59"/>
    <w:rsid w:val="00A50AE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rsid w:val="00381DB9"/>
    <w:rPr>
      <w:rFonts w:ascii="Times New Roman" w:hAnsi="Times New Roman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721B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721B2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721B2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721B2"/>
    <w:rPr>
      <w:rFonts w:ascii="Times New Roman" w:hAnsi="Times New Roman"/>
      <w:noProof/>
      <w:kern w:val="2"/>
      <w:sz w:val="24"/>
      <w:szCs w:val="24"/>
    </w:rPr>
  </w:style>
  <w:style w:type="character" w:customStyle="1" w:styleId="italic">
    <w:name w:val="italic"/>
    <w:basedOn w:val="a0"/>
    <w:rsid w:val="00B42D68"/>
    <w:rPr>
      <w:i/>
      <w:iCs/>
    </w:rPr>
  </w:style>
  <w:style w:type="paragraph" w:styleId="Web">
    <w:name w:val="Normal (Web)"/>
    <w:basedOn w:val="a"/>
    <w:link w:val="Web0"/>
    <w:uiPriority w:val="99"/>
    <w:unhideWhenUsed/>
    <w:rsid w:val="006E1076"/>
    <w:pPr>
      <w:widowControl/>
      <w:spacing w:before="100" w:beforeAutospacing="1" w:after="100" w:afterAutospacing="1"/>
      <w:jc w:val="left"/>
    </w:pPr>
    <w:rPr>
      <w:rFonts w:eastAsiaTheme="minorEastAsia"/>
      <w:kern w:val="0"/>
      <w:lang w:eastAsia="en-US"/>
    </w:rPr>
  </w:style>
  <w:style w:type="character" w:customStyle="1" w:styleId="Web0">
    <w:name w:val="標準 (Web) (文字)"/>
    <w:basedOn w:val="a0"/>
    <w:link w:val="Web"/>
    <w:uiPriority w:val="99"/>
    <w:rsid w:val="006E1076"/>
    <w:rPr>
      <w:rFonts w:ascii="Times New Roman" w:eastAsiaTheme="minorEastAsia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095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28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36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36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763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EE334E-7FE0-4337-84D9-0E6B96ED0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0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VP, IVR, Kyoto Univ.</Company>
  <LinksUpToDate>false</LinksUpToDate>
  <CharactersWithSpaces>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Shingo Iwami</cp:lastModifiedBy>
  <cp:revision>152</cp:revision>
  <cp:lastPrinted>2015-03-07T08:31:00Z</cp:lastPrinted>
  <dcterms:created xsi:type="dcterms:W3CDTF">2014-09-10T03:04:00Z</dcterms:created>
  <dcterms:modified xsi:type="dcterms:W3CDTF">2015-03-22T07:50:00Z</dcterms:modified>
</cp:coreProperties>
</file>